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9842F" w14:textId="5C554952" w:rsidR="00797379" w:rsidRPr="0031624F" w:rsidRDefault="00874C9E" w:rsidP="0031624F">
      <w:pPr>
        <w:jc w:val="center"/>
        <w:rPr>
          <w:b/>
          <w:bCs/>
          <w:sz w:val="28"/>
          <w:szCs w:val="28"/>
        </w:rPr>
      </w:pPr>
      <w:r w:rsidRPr="0031624F">
        <w:rPr>
          <w:b/>
          <w:bCs/>
          <w:sz w:val="28"/>
          <w:szCs w:val="28"/>
        </w:rPr>
        <w:t xml:space="preserve"> EXCLUDED SYSTEMATIC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096"/>
        <w:gridCol w:w="2358"/>
      </w:tblGrid>
      <w:tr w:rsidR="00676EA6" w14:paraId="12E71522" w14:textId="77777777" w:rsidTr="003366E8">
        <w:tc>
          <w:tcPr>
            <w:tcW w:w="562" w:type="dxa"/>
          </w:tcPr>
          <w:p w14:paraId="248E5D79" w14:textId="31F76973" w:rsidR="00676EA6" w:rsidRPr="00504358" w:rsidRDefault="00676EA6" w:rsidP="005043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T</w:t>
            </w:r>
          </w:p>
        </w:tc>
        <w:tc>
          <w:tcPr>
            <w:tcW w:w="6096" w:type="dxa"/>
          </w:tcPr>
          <w:p w14:paraId="34B063A9" w14:textId="42FDFAE1" w:rsidR="00676EA6" w:rsidRPr="00504358" w:rsidRDefault="00676EA6" w:rsidP="00504358">
            <w:pPr>
              <w:jc w:val="center"/>
              <w:rPr>
                <w:b/>
                <w:bCs/>
              </w:rPr>
            </w:pPr>
            <w:r w:rsidRPr="00504358">
              <w:rPr>
                <w:b/>
                <w:bCs/>
              </w:rPr>
              <w:t>SYSTEMATIC REVIEWS</w:t>
            </w:r>
          </w:p>
        </w:tc>
        <w:tc>
          <w:tcPr>
            <w:tcW w:w="2358" w:type="dxa"/>
          </w:tcPr>
          <w:p w14:paraId="6DEC0775" w14:textId="7D64C344" w:rsidR="00676EA6" w:rsidRPr="00504358" w:rsidRDefault="00676EA6" w:rsidP="00504358">
            <w:pPr>
              <w:jc w:val="center"/>
              <w:rPr>
                <w:b/>
                <w:bCs/>
              </w:rPr>
            </w:pPr>
            <w:r w:rsidRPr="00504358">
              <w:rPr>
                <w:b/>
                <w:bCs/>
              </w:rPr>
              <w:t>REASON FOR EXCLUSION</w:t>
            </w:r>
          </w:p>
        </w:tc>
      </w:tr>
      <w:tr w:rsidR="00676EA6" w14:paraId="4983E340" w14:textId="77777777" w:rsidTr="003366E8">
        <w:tc>
          <w:tcPr>
            <w:tcW w:w="562" w:type="dxa"/>
          </w:tcPr>
          <w:p w14:paraId="01496DDB" w14:textId="7B952ACE" w:rsidR="00676EA6" w:rsidRDefault="00676EA6" w:rsidP="00AD472A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6096" w:type="dxa"/>
          </w:tcPr>
          <w:p w14:paraId="754F62E3" w14:textId="5C5F5D68" w:rsidR="00676EA6" w:rsidRPr="00AD472A" w:rsidRDefault="001A0EED" w:rsidP="00AD472A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Gibson, D. R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McCusker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J., &amp; Chesney, M. (1998). Effectiveness of psychosocial interventions in preventing HIV risk behaviour in injecting drug user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Aids, 12</w:t>
            </w:r>
            <w:r>
              <w:rPr>
                <w:rFonts w:ascii="Segoe UI" w:hAnsi="Segoe UI" w:cs="Segoe UI"/>
                <w:sz w:val="18"/>
                <w:szCs w:val="18"/>
              </w:rPr>
              <w:t>(8), 919-929.</w:t>
            </w:r>
          </w:p>
        </w:tc>
        <w:tc>
          <w:tcPr>
            <w:tcW w:w="2358" w:type="dxa"/>
          </w:tcPr>
          <w:p w14:paraId="01919814" w14:textId="411380F7" w:rsidR="00676EA6" w:rsidRPr="002D6617" w:rsidRDefault="002D6617" w:rsidP="001B0301">
            <w:pPr>
              <w:jc w:val="both"/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EA21E8" w14:paraId="52A184A4" w14:textId="77777777" w:rsidTr="003366E8">
        <w:tc>
          <w:tcPr>
            <w:tcW w:w="562" w:type="dxa"/>
          </w:tcPr>
          <w:p w14:paraId="16419E7A" w14:textId="79549462" w:rsidR="00EA21E8" w:rsidRDefault="007C5B20" w:rsidP="00AD472A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6096" w:type="dxa"/>
          </w:tcPr>
          <w:p w14:paraId="6E69683D" w14:textId="4E31AD0B" w:rsidR="00EA21E8" w:rsidRDefault="000C7182" w:rsidP="000C718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Dunn, C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Dero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L., &amp;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Rivar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F. P. (2001). The use of brief interventions adapted from motivational interviewing across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behavioral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domains: a systematic review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Addiction, 96</w:t>
            </w:r>
            <w:r>
              <w:rPr>
                <w:rFonts w:ascii="Segoe UI" w:hAnsi="Segoe UI" w:cs="Segoe UI"/>
                <w:sz w:val="18"/>
                <w:szCs w:val="18"/>
              </w:rPr>
              <w:t>(12), 1725-1742. doi:10.1080/09652140120089481</w:t>
            </w:r>
          </w:p>
        </w:tc>
        <w:tc>
          <w:tcPr>
            <w:tcW w:w="2358" w:type="dxa"/>
          </w:tcPr>
          <w:p w14:paraId="5CD0D5A8" w14:textId="45393D8E" w:rsidR="00EA21E8" w:rsidRPr="002D6617" w:rsidRDefault="000C7182" w:rsidP="001B030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quality</w:t>
            </w:r>
          </w:p>
        </w:tc>
      </w:tr>
      <w:tr w:rsidR="002C6F09" w14:paraId="4AD7B42A" w14:textId="77777777" w:rsidTr="003366E8">
        <w:tc>
          <w:tcPr>
            <w:tcW w:w="562" w:type="dxa"/>
          </w:tcPr>
          <w:p w14:paraId="7C792CCC" w14:textId="3CCD6CE9" w:rsidR="002C6F09" w:rsidRDefault="007C5B20" w:rsidP="00AD472A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6096" w:type="dxa"/>
          </w:tcPr>
          <w:p w14:paraId="4FB89607" w14:textId="0F79E1DF" w:rsidR="002C6F09" w:rsidRDefault="00364081" w:rsidP="00364081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Prendergast, M. L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Urad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D., &amp;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Podu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D. (2001). Meta-analysis of HIV risk-reduction interventions within drug abuse treatment program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Journal of Consulting and Clinical Psychology, 69</w:t>
            </w:r>
            <w:r>
              <w:rPr>
                <w:rFonts w:ascii="Segoe UI" w:hAnsi="Segoe UI" w:cs="Segoe UI"/>
                <w:sz w:val="18"/>
                <w:szCs w:val="18"/>
              </w:rPr>
              <w:t>(3), 389. doi:10.1037/0022-006X.69.3.389</w:t>
            </w:r>
          </w:p>
        </w:tc>
        <w:tc>
          <w:tcPr>
            <w:tcW w:w="2358" w:type="dxa"/>
          </w:tcPr>
          <w:p w14:paraId="77607790" w14:textId="6C44AFD8" w:rsidR="002C6F09" w:rsidRDefault="00D8240D" w:rsidP="001B0301">
            <w:pPr>
              <w:jc w:val="both"/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FF0B83" w14:paraId="1CBF47DD" w14:textId="77777777" w:rsidTr="003366E8">
        <w:tc>
          <w:tcPr>
            <w:tcW w:w="562" w:type="dxa"/>
          </w:tcPr>
          <w:p w14:paraId="2E1779A1" w14:textId="2FD8037B" w:rsidR="00FF0B83" w:rsidRDefault="007C5B20" w:rsidP="00AD472A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6096" w:type="dxa"/>
          </w:tcPr>
          <w:p w14:paraId="55A1D95F" w14:textId="4853A9B0" w:rsidR="00FF0B83" w:rsidRPr="00AD472A" w:rsidRDefault="00E8106E" w:rsidP="00AD472A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van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Empel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P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Kok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G., van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Kester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N. M., van den Borne, B., Bos, A. E., &amp;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chaalm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H. P. (2003). Effective methods to change sex-risk among drug users: a review of psychosocial intervention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Soc Sci Med, 57</w:t>
            </w:r>
            <w:r>
              <w:rPr>
                <w:rFonts w:ascii="Segoe UI" w:hAnsi="Segoe UI" w:cs="Segoe UI"/>
                <w:sz w:val="18"/>
                <w:szCs w:val="18"/>
              </w:rPr>
              <w:t>(9), 1593-1608.</w:t>
            </w:r>
          </w:p>
        </w:tc>
        <w:tc>
          <w:tcPr>
            <w:tcW w:w="2358" w:type="dxa"/>
          </w:tcPr>
          <w:p w14:paraId="3D1D0115" w14:textId="24474B37" w:rsidR="00FF0B83" w:rsidRPr="002D6617" w:rsidRDefault="002D6617" w:rsidP="001B0301">
            <w:pPr>
              <w:jc w:val="both"/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817880" w14:paraId="388EFD96" w14:textId="77777777" w:rsidTr="003366E8">
        <w:tc>
          <w:tcPr>
            <w:tcW w:w="562" w:type="dxa"/>
          </w:tcPr>
          <w:p w14:paraId="1E024EAB" w14:textId="0D0A618D" w:rsidR="00817880" w:rsidRDefault="007C5B20" w:rsidP="00AD472A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  <w:tc>
          <w:tcPr>
            <w:tcW w:w="6096" w:type="dxa"/>
          </w:tcPr>
          <w:p w14:paraId="13748157" w14:textId="77777777" w:rsidR="0006560E" w:rsidRDefault="0006560E" w:rsidP="0006560E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Drake, R. E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Mueser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K. T., Brunette, M. F., &amp;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McHug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G. J. (2004). A review of treatments for people with severe mental illnesses and co-occurring substance use disorders.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Psychiatr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Rehabil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J, 27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(4), 360-374. </w:t>
            </w:r>
          </w:p>
          <w:p w14:paraId="5990B429" w14:textId="77777777" w:rsidR="00817880" w:rsidRDefault="00817880" w:rsidP="00AD472A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1F5C7205" w14:textId="06C3CBAD" w:rsidR="00817880" w:rsidRPr="002D6617" w:rsidRDefault="00D763BD" w:rsidP="001B0301">
            <w:pPr>
              <w:jc w:val="both"/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F52C44" w14:paraId="6C92B41E" w14:textId="77777777" w:rsidTr="003366E8">
        <w:tc>
          <w:tcPr>
            <w:tcW w:w="562" w:type="dxa"/>
          </w:tcPr>
          <w:p w14:paraId="1902F228" w14:textId="624D05DC" w:rsidR="00F52C44" w:rsidRDefault="007C5B20" w:rsidP="00AD472A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6</w:t>
            </w:r>
          </w:p>
        </w:tc>
        <w:tc>
          <w:tcPr>
            <w:tcW w:w="6096" w:type="dxa"/>
          </w:tcPr>
          <w:p w14:paraId="2110A5D3" w14:textId="591726F1" w:rsidR="00F52C44" w:rsidRDefault="00E02CD7" w:rsidP="00E02CD7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Rooz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H. G., Boulogne, J. J., van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ulder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M. W., van den Brink, W., De Jong, C. A., &amp; Kerkhof, A. J. (2004). A systematic review of the effectiveness of the community reinforcement approach in alcohol,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cocaine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 and opioid addiction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Drug Alcohol Depend, 74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(1), 1-13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16/j.drugalcdep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>.2003.12.006</w:t>
            </w:r>
          </w:p>
        </w:tc>
        <w:tc>
          <w:tcPr>
            <w:tcW w:w="2358" w:type="dxa"/>
          </w:tcPr>
          <w:p w14:paraId="16B65976" w14:textId="0153DBD6" w:rsidR="00F52C44" w:rsidRPr="002D6617" w:rsidRDefault="00500658" w:rsidP="001B0301">
            <w:pPr>
              <w:jc w:val="both"/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240F90" w14:paraId="4EB46156" w14:textId="77777777" w:rsidTr="003366E8">
        <w:tc>
          <w:tcPr>
            <w:tcW w:w="562" w:type="dxa"/>
          </w:tcPr>
          <w:p w14:paraId="4CC20ABD" w14:textId="3FE6A622" w:rsidR="00240F90" w:rsidRDefault="007C5B20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7</w:t>
            </w:r>
          </w:p>
        </w:tc>
        <w:tc>
          <w:tcPr>
            <w:tcW w:w="6096" w:type="dxa"/>
          </w:tcPr>
          <w:p w14:paraId="4B22E474" w14:textId="0DA25048" w:rsidR="00240F90" w:rsidRDefault="00240F90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Mueser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K. T., Drake, R. E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igmo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S. C., &amp; Brunette, M. F. (2005). Psychosocial Interventions for Adults with Severe Mental Illnesses and Co-Occurring Substance Use Disorders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Journal of Dual Diagnosis, 1</w:t>
            </w:r>
            <w:r>
              <w:rPr>
                <w:rFonts w:ascii="Segoe UI" w:hAnsi="Segoe UI" w:cs="Segoe UI"/>
                <w:sz w:val="18"/>
                <w:szCs w:val="18"/>
              </w:rPr>
              <w:t>(2), 57-82. doi:10.1300/J374v01n02_05</w:t>
            </w:r>
          </w:p>
        </w:tc>
        <w:tc>
          <w:tcPr>
            <w:tcW w:w="2358" w:type="dxa"/>
          </w:tcPr>
          <w:p w14:paraId="14A31048" w14:textId="26EE9E58" w:rsidR="00240F90" w:rsidRPr="002D6617" w:rsidRDefault="00240F90" w:rsidP="001B0301">
            <w:pPr>
              <w:jc w:val="both"/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240F90" w14:paraId="117BCDC6" w14:textId="77777777" w:rsidTr="003366E8">
        <w:tc>
          <w:tcPr>
            <w:tcW w:w="562" w:type="dxa"/>
          </w:tcPr>
          <w:p w14:paraId="74B2D178" w14:textId="0E803EB2" w:rsidR="00240F90" w:rsidRDefault="007C5B20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8</w:t>
            </w:r>
          </w:p>
        </w:tc>
        <w:tc>
          <w:tcPr>
            <w:tcW w:w="6096" w:type="dxa"/>
          </w:tcPr>
          <w:p w14:paraId="4622761E" w14:textId="655122D9" w:rsidR="00240F90" w:rsidRPr="008A4773" w:rsidRDefault="00240F90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Smith, L. A., Gates, S., &amp; Foxcroft, D. (2006). Therapeutic communities for substance related disorder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Cochrane Database of Systematic </w:t>
            </w:r>
            <w:proofErr w:type="gram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Reviews</w:t>
            </w:r>
            <w:r>
              <w:rPr>
                <w:rFonts w:ascii="Segoe UI" w:hAnsi="Segoe UI" w:cs="Segoe UI"/>
                <w:sz w:val="18"/>
                <w:szCs w:val="18"/>
              </w:rPr>
              <w:t>(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1)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02/14651858.CD005338.pub2</w:t>
            </w:r>
            <w:proofErr w:type="gramEnd"/>
          </w:p>
        </w:tc>
        <w:tc>
          <w:tcPr>
            <w:tcW w:w="2358" w:type="dxa"/>
          </w:tcPr>
          <w:p w14:paraId="331A42A7" w14:textId="18559433" w:rsidR="00240F90" w:rsidRPr="002D6617" w:rsidRDefault="004601B0" w:rsidP="00240F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240F90" w:rsidRPr="002D6617">
              <w:rPr>
                <w:sz w:val="20"/>
                <w:szCs w:val="20"/>
              </w:rPr>
              <w:t>nclude</w:t>
            </w:r>
            <w:r w:rsidR="00062B26">
              <w:rPr>
                <w:sz w:val="20"/>
                <w:szCs w:val="20"/>
              </w:rPr>
              <w:t>d</w:t>
            </w:r>
            <w:r w:rsidR="00240F90" w:rsidRPr="002D661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ne study among people who use ATS, however, </w:t>
            </w:r>
            <w:r w:rsidR="00086E14">
              <w:rPr>
                <w:sz w:val="20"/>
                <w:szCs w:val="20"/>
              </w:rPr>
              <w:t xml:space="preserve">did not </w:t>
            </w:r>
            <w:r w:rsidR="00062B26">
              <w:rPr>
                <w:sz w:val="20"/>
                <w:szCs w:val="20"/>
              </w:rPr>
              <w:t>separate outcomes among people who use ATS</w:t>
            </w:r>
          </w:p>
        </w:tc>
      </w:tr>
      <w:tr w:rsidR="000776C4" w14:paraId="0C1DE172" w14:textId="77777777" w:rsidTr="003366E8">
        <w:tc>
          <w:tcPr>
            <w:tcW w:w="562" w:type="dxa"/>
          </w:tcPr>
          <w:p w14:paraId="1457CAEC" w14:textId="68F1EC0F" w:rsidR="000776C4" w:rsidRDefault="007C5B20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9</w:t>
            </w:r>
          </w:p>
        </w:tc>
        <w:tc>
          <w:tcPr>
            <w:tcW w:w="6096" w:type="dxa"/>
          </w:tcPr>
          <w:p w14:paraId="294139B9" w14:textId="77777777" w:rsidR="000275A3" w:rsidRDefault="000275A3" w:rsidP="000275A3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Grenard, J. L., Ames, S. L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Pentz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M. A., &amp; Sussman, S. (2006). Motivational interviewing with adolescents and young adults for drug-related problem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Int J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Adolesc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Med Health, 18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(1), 53-67. </w:t>
            </w:r>
          </w:p>
          <w:p w14:paraId="0710710A" w14:textId="77777777" w:rsidR="000776C4" w:rsidRDefault="000776C4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1CCD540B" w14:textId="63638CB3" w:rsidR="000776C4" w:rsidRPr="002D6617" w:rsidRDefault="000275A3" w:rsidP="00240F90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840C68" w14:paraId="08297B72" w14:textId="77777777" w:rsidTr="003366E8">
        <w:tc>
          <w:tcPr>
            <w:tcW w:w="562" w:type="dxa"/>
          </w:tcPr>
          <w:p w14:paraId="283E1F33" w14:textId="43418081" w:rsidR="00840C68" w:rsidRDefault="007C5B20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0</w:t>
            </w:r>
          </w:p>
        </w:tc>
        <w:tc>
          <w:tcPr>
            <w:tcW w:w="6096" w:type="dxa"/>
          </w:tcPr>
          <w:p w14:paraId="723FA797" w14:textId="151F8653" w:rsidR="00840C68" w:rsidRDefault="006915D1" w:rsidP="000275A3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Copenhaver, M. M., Johnson, B. T., Lee, I. C., Harman, J. J., &amp; Carey, M. P. (2006)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Behavioral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HIV risk reduction among people who inject drugs: meta-analytic evidence of efficacy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J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Subst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Abuse Treat, 31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(2), 163-171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16/j.jsat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>.2006.04.002</w:t>
            </w:r>
          </w:p>
        </w:tc>
        <w:tc>
          <w:tcPr>
            <w:tcW w:w="2358" w:type="dxa"/>
          </w:tcPr>
          <w:p w14:paraId="0F0D3150" w14:textId="24DA5E2D" w:rsidR="00840C68" w:rsidRPr="002D6617" w:rsidRDefault="00410ABC" w:rsidP="00240F90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F26728" w14:paraId="3EB1686F" w14:textId="77777777" w:rsidTr="003366E8">
        <w:tc>
          <w:tcPr>
            <w:tcW w:w="562" w:type="dxa"/>
          </w:tcPr>
          <w:p w14:paraId="784E7BC5" w14:textId="638C243D" w:rsidR="00F26728" w:rsidRDefault="007C5B20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1</w:t>
            </w:r>
          </w:p>
        </w:tc>
        <w:tc>
          <w:tcPr>
            <w:tcW w:w="6096" w:type="dxa"/>
          </w:tcPr>
          <w:p w14:paraId="75EF3211" w14:textId="301603C5" w:rsidR="00F26728" w:rsidRDefault="003E6F45" w:rsidP="003E6F45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Hesse, M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Vanderplassch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W., Rapp, R. C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Broekaert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E., &amp;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Fridell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M. (2007). Case management for persons with substance use disorder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Cochrane Database Syst </w:t>
            </w:r>
            <w:proofErr w:type="gram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Rev</w:t>
            </w:r>
            <w:r>
              <w:rPr>
                <w:rFonts w:ascii="Segoe UI" w:hAnsi="Segoe UI" w:cs="Segoe UI"/>
                <w:sz w:val="18"/>
                <w:szCs w:val="18"/>
              </w:rPr>
              <w:t>(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4), Cd006265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02/14651858.CD006265.pub2</w:t>
            </w:r>
            <w:proofErr w:type="gramEnd"/>
          </w:p>
        </w:tc>
        <w:tc>
          <w:tcPr>
            <w:tcW w:w="2358" w:type="dxa"/>
          </w:tcPr>
          <w:p w14:paraId="7460BFF7" w14:textId="542FCCA9" w:rsidR="00F26728" w:rsidRPr="002D6617" w:rsidRDefault="001A0D07" w:rsidP="00240F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was one study</w:t>
            </w:r>
            <w:r w:rsidR="001B04C5">
              <w:rPr>
                <w:sz w:val="20"/>
                <w:szCs w:val="20"/>
              </w:rPr>
              <w:t xml:space="preserve">, which </w:t>
            </w:r>
            <w:r w:rsidR="00274936">
              <w:rPr>
                <w:sz w:val="20"/>
                <w:szCs w:val="20"/>
              </w:rPr>
              <w:t>targeted</w:t>
            </w:r>
            <w:r w:rsidR="001B04C5">
              <w:rPr>
                <w:sz w:val="20"/>
                <w:szCs w:val="20"/>
              </w:rPr>
              <w:t xml:space="preserve"> people who use ATS</w:t>
            </w:r>
            <w:r w:rsidR="00274936">
              <w:rPr>
                <w:sz w:val="20"/>
                <w:szCs w:val="20"/>
              </w:rPr>
              <w:t xml:space="preserve">. </w:t>
            </w:r>
            <w:r w:rsidR="00274936">
              <w:rPr>
                <w:rFonts w:ascii="Calibri" w:hAnsi="Calibri" w:cs="Calibri"/>
                <w:color w:val="000000"/>
                <w:sz w:val="20"/>
                <w:szCs w:val="20"/>
              </w:rPr>
              <w:t>However, outcome measurement was not separated for people who use ATS.</w:t>
            </w:r>
          </w:p>
        </w:tc>
      </w:tr>
      <w:tr w:rsidR="00240F90" w14:paraId="2F1644B4" w14:textId="77777777" w:rsidTr="003366E8">
        <w:tc>
          <w:tcPr>
            <w:tcW w:w="562" w:type="dxa"/>
          </w:tcPr>
          <w:p w14:paraId="2142C7C8" w14:textId="328B0DF7" w:rsidR="00240F90" w:rsidRDefault="007C5B20" w:rsidP="00240F90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</w:t>
            </w:r>
          </w:p>
        </w:tc>
        <w:tc>
          <w:tcPr>
            <w:tcW w:w="6096" w:type="dxa"/>
          </w:tcPr>
          <w:p w14:paraId="2A64CD09" w14:textId="4B41400B" w:rsidR="00240F90" w:rsidRDefault="00240F90" w:rsidP="00240F90">
            <w:r>
              <w:rPr>
                <w:rFonts w:ascii="Segoe UI" w:hAnsi="Segoe UI" w:cs="Segoe UI"/>
                <w:sz w:val="18"/>
                <w:szCs w:val="18"/>
              </w:rPr>
              <w:t xml:space="preserve">Dutra, L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tathopoulou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G., Basden, S. L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Leyr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T. M., Powers, M. B., &amp; Otto, M. W. (2008). A meta-analytic review of psychosocial interventions for substance use disorder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Am J Psychiatry, 165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(2), 179-187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176/appi.ajp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>.2007.06111851</w:t>
            </w:r>
          </w:p>
        </w:tc>
        <w:tc>
          <w:tcPr>
            <w:tcW w:w="2358" w:type="dxa"/>
          </w:tcPr>
          <w:p w14:paraId="781A96C0" w14:textId="4B013443" w:rsidR="00240F90" w:rsidRPr="002D6617" w:rsidRDefault="00240F90" w:rsidP="00240F90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240F90" w14:paraId="1EB9CD85" w14:textId="77777777" w:rsidTr="003366E8">
        <w:tc>
          <w:tcPr>
            <w:tcW w:w="562" w:type="dxa"/>
          </w:tcPr>
          <w:p w14:paraId="33310FC3" w14:textId="6B89CB17" w:rsidR="00240F90" w:rsidRDefault="007C5B20" w:rsidP="00240F90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lastRenderedPageBreak/>
              <w:t>13</w:t>
            </w:r>
          </w:p>
        </w:tc>
        <w:tc>
          <w:tcPr>
            <w:tcW w:w="6096" w:type="dxa"/>
          </w:tcPr>
          <w:p w14:paraId="7C3683A7" w14:textId="50C8C0D2" w:rsidR="00240F90" w:rsidRDefault="00240F90" w:rsidP="00240F90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Drake, R. E., O'Neal, E. L., &amp; Wallach, M. A. (2008). A systematic review of psychosocial research on psychosocial interventions for people with co-occurring severe mental and substance use disorder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J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Subst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Abuse Treat, 34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(1), 123-138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16/j.jsat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>.2007.01.011</w:t>
            </w:r>
          </w:p>
        </w:tc>
        <w:tc>
          <w:tcPr>
            <w:tcW w:w="2358" w:type="dxa"/>
          </w:tcPr>
          <w:p w14:paraId="52659960" w14:textId="424FB816" w:rsidR="00240F90" w:rsidRPr="002D6617" w:rsidRDefault="00240F90" w:rsidP="00240F90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240F90" w14:paraId="77FEEA4C" w14:textId="77777777" w:rsidTr="003366E8">
        <w:tc>
          <w:tcPr>
            <w:tcW w:w="562" w:type="dxa"/>
          </w:tcPr>
          <w:p w14:paraId="575B3385" w14:textId="575EEF96" w:rsidR="00240F90" w:rsidRDefault="00E818A8" w:rsidP="00240F90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4</w:t>
            </w:r>
          </w:p>
        </w:tc>
        <w:tc>
          <w:tcPr>
            <w:tcW w:w="6096" w:type="dxa"/>
          </w:tcPr>
          <w:p w14:paraId="73C8D222" w14:textId="25556046" w:rsidR="00240F90" w:rsidRDefault="00240F90" w:rsidP="00240F90">
            <w:pPr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Zgiersk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A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Rabag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D., Chawla, N., Kushner, K., Koehler, R., &amp; Marlatt, A. (2009). Mindfulness meditation for substance use disorders: a systematic review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Subst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Abus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, 30</w:t>
            </w:r>
            <w:r>
              <w:rPr>
                <w:rFonts w:ascii="Segoe UI" w:hAnsi="Segoe UI" w:cs="Segoe UI"/>
                <w:sz w:val="18"/>
                <w:szCs w:val="18"/>
              </w:rPr>
              <w:t>(4), 266-294. doi:10.1080/08897070903250019</w:t>
            </w:r>
          </w:p>
        </w:tc>
        <w:tc>
          <w:tcPr>
            <w:tcW w:w="2358" w:type="dxa"/>
          </w:tcPr>
          <w:p w14:paraId="7A32554A" w14:textId="254F56A2" w:rsidR="00240F90" w:rsidRPr="002D6617" w:rsidRDefault="00240F90" w:rsidP="00240F90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240F90" w14:paraId="7A9EC92D" w14:textId="77777777" w:rsidTr="003366E8">
        <w:tc>
          <w:tcPr>
            <w:tcW w:w="562" w:type="dxa"/>
          </w:tcPr>
          <w:p w14:paraId="5CBF2094" w14:textId="445B6E81" w:rsidR="00240F90" w:rsidRDefault="00E818A8" w:rsidP="00240F90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5</w:t>
            </w:r>
          </w:p>
        </w:tc>
        <w:tc>
          <w:tcPr>
            <w:tcW w:w="6096" w:type="dxa"/>
          </w:tcPr>
          <w:p w14:paraId="2061DCC1" w14:textId="731A8DCF" w:rsidR="00240F90" w:rsidRDefault="00240F90" w:rsidP="00240F90">
            <w:pPr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Konghom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S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Veracha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V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risurapanont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M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uwanmaj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S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Ranuwattanano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A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Kimsongneu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N., &amp;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Uttawicha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K. (2010). Treatment for inhalant dependence and abuse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Cochrane Database of Systematic </w:t>
            </w:r>
            <w:proofErr w:type="gram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Reviews</w:t>
            </w:r>
            <w:r>
              <w:rPr>
                <w:rFonts w:ascii="Segoe UI" w:hAnsi="Segoe UI" w:cs="Segoe UI"/>
                <w:sz w:val="18"/>
                <w:szCs w:val="18"/>
              </w:rPr>
              <w:t>(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12)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02/14651858.CD007537.pub2</w:t>
            </w:r>
            <w:proofErr w:type="gramEnd"/>
          </w:p>
        </w:tc>
        <w:tc>
          <w:tcPr>
            <w:tcW w:w="2358" w:type="dxa"/>
          </w:tcPr>
          <w:p w14:paraId="655EA2F7" w14:textId="72F0E6BF" w:rsidR="00240F90" w:rsidRPr="002D6617" w:rsidRDefault="00240F90" w:rsidP="00240F90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240F90" w14:paraId="4182DA63" w14:textId="77777777" w:rsidTr="003366E8">
        <w:tc>
          <w:tcPr>
            <w:tcW w:w="562" w:type="dxa"/>
          </w:tcPr>
          <w:p w14:paraId="282F2D35" w14:textId="78AF15F3" w:rsidR="00240F90" w:rsidRDefault="00E818A8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6</w:t>
            </w:r>
          </w:p>
        </w:tc>
        <w:tc>
          <w:tcPr>
            <w:tcW w:w="6096" w:type="dxa"/>
          </w:tcPr>
          <w:p w14:paraId="1F924FA0" w14:textId="1F30A4CE" w:rsidR="00240F90" w:rsidRDefault="00240F90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Meader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N., Li, R., Des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Jarlai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D. C., &amp; Pilling, S. (2010). Psychosocial interventions for reducing injection and sexual risk behaviour for preventing HIV in drug users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Cochrane Database Syst </w:t>
            </w:r>
            <w:proofErr w:type="gram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Rev</w:t>
            </w:r>
            <w:r>
              <w:rPr>
                <w:rFonts w:ascii="Segoe UI" w:hAnsi="Segoe UI" w:cs="Segoe UI"/>
                <w:sz w:val="18"/>
                <w:szCs w:val="18"/>
              </w:rPr>
              <w:t>(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1), Cd007192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02/14651858.CD007192.pub2</w:t>
            </w:r>
            <w:proofErr w:type="gramEnd"/>
          </w:p>
          <w:p w14:paraId="671760F8" w14:textId="77777777" w:rsidR="00240F90" w:rsidRDefault="00240F90" w:rsidP="00240F90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06F00880" w14:textId="1A200729" w:rsidR="00240F90" w:rsidRPr="002D6617" w:rsidRDefault="00240F90" w:rsidP="00240F90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240F90" w14:paraId="37F8758B" w14:textId="77777777" w:rsidTr="003366E8">
        <w:tc>
          <w:tcPr>
            <w:tcW w:w="562" w:type="dxa"/>
          </w:tcPr>
          <w:p w14:paraId="3B0A2BF5" w14:textId="00CA364F" w:rsidR="00240F90" w:rsidRDefault="00E818A8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7</w:t>
            </w:r>
          </w:p>
        </w:tc>
        <w:tc>
          <w:tcPr>
            <w:tcW w:w="6096" w:type="dxa"/>
          </w:tcPr>
          <w:p w14:paraId="1F54287E" w14:textId="78644DD0" w:rsidR="00240F90" w:rsidRDefault="00240F90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medslund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G., Berg, R. C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Hammerstrøm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K. T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teir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A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Leikne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K. A., Dahl, H. M., &amp; Karlsen, K. (2011). Motivational interviewing for substance abuse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Cochrane Database of Systematic </w:t>
            </w:r>
            <w:proofErr w:type="gram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Reviews</w:t>
            </w:r>
            <w:r>
              <w:rPr>
                <w:rFonts w:ascii="Segoe UI" w:hAnsi="Segoe UI" w:cs="Segoe UI"/>
                <w:sz w:val="18"/>
                <w:szCs w:val="18"/>
              </w:rPr>
              <w:t>(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5)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02/14651858.CD008063.pub2</w:t>
            </w:r>
            <w:proofErr w:type="gramEnd"/>
          </w:p>
        </w:tc>
        <w:tc>
          <w:tcPr>
            <w:tcW w:w="2358" w:type="dxa"/>
          </w:tcPr>
          <w:p w14:paraId="7AA21B26" w14:textId="2AF7392E" w:rsidR="00240F90" w:rsidRPr="002D6617" w:rsidRDefault="00240F90" w:rsidP="00240F90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240F90" w14:paraId="5DDF086A" w14:textId="77777777" w:rsidTr="003366E8">
        <w:tc>
          <w:tcPr>
            <w:tcW w:w="562" w:type="dxa"/>
          </w:tcPr>
          <w:p w14:paraId="42844257" w14:textId="491F2367" w:rsidR="00240F90" w:rsidRDefault="00E818A8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8</w:t>
            </w:r>
          </w:p>
        </w:tc>
        <w:tc>
          <w:tcPr>
            <w:tcW w:w="6096" w:type="dxa"/>
          </w:tcPr>
          <w:p w14:paraId="7914EC29" w14:textId="128990CA" w:rsidR="00240F90" w:rsidRDefault="00240F90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Amato, L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Davol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M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Vecch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S., Ali, R., Farrell, M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Faggian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F., . . 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Chengzheng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Z. (2011). Cochrane systematic reviews in the field of addiction: What's there and what should be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Drug and Alcohol Dependence, 113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(2), 96-103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doi:</w:t>
            </w:r>
            <w:hyperlink r:id="rId6" w:history="1">
              <w:r>
                <w:rPr>
                  <w:rFonts w:ascii="Segoe UI" w:hAnsi="Segoe UI" w:cs="Segoe UI"/>
                  <w:sz w:val="18"/>
                  <w:szCs w:val="18"/>
                </w:rPr>
                <w:t>https</w:t>
              </w:r>
              <w:proofErr w:type="spellEnd"/>
              <w:r>
                <w:rPr>
                  <w:rFonts w:ascii="Segoe UI" w:hAnsi="Segoe UI" w:cs="Segoe UI"/>
                  <w:sz w:val="18"/>
                  <w:szCs w:val="18"/>
                </w:rPr>
                <w:t>://doi.org/10.1016/j.drugalcdep.2010.08.003</w:t>
              </w:r>
            </w:hyperlink>
          </w:p>
        </w:tc>
        <w:tc>
          <w:tcPr>
            <w:tcW w:w="2358" w:type="dxa"/>
          </w:tcPr>
          <w:p w14:paraId="32B4D1BD" w14:textId="243F64C9" w:rsidR="00240F90" w:rsidRPr="002D6617" w:rsidRDefault="00240F90" w:rsidP="00240F90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240F90" w14:paraId="0FF98C01" w14:textId="77777777" w:rsidTr="003366E8">
        <w:tc>
          <w:tcPr>
            <w:tcW w:w="562" w:type="dxa"/>
          </w:tcPr>
          <w:p w14:paraId="107B1D35" w14:textId="28FE66DA" w:rsidR="00240F90" w:rsidRDefault="00E818A8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9</w:t>
            </w:r>
          </w:p>
        </w:tc>
        <w:tc>
          <w:tcPr>
            <w:tcW w:w="6096" w:type="dxa"/>
          </w:tcPr>
          <w:p w14:paraId="55A6426E" w14:textId="3A134642" w:rsidR="00240F90" w:rsidRDefault="00240F90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Hofmann, S. G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Asnaan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A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Vonk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I. J. J., Sawyer, A. T., &amp; Fang, A. (2012). The Efficacy of Cognitive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Behavioral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Therapy: A Review of Meta-analyse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Cognitive Therapy and Research, 36</w:t>
            </w:r>
            <w:r>
              <w:rPr>
                <w:rFonts w:ascii="Segoe UI" w:hAnsi="Segoe UI" w:cs="Segoe UI"/>
                <w:sz w:val="18"/>
                <w:szCs w:val="18"/>
              </w:rPr>
              <w:t>(5), 427-440. doi:10.1007/s10608-012-9476-1</w:t>
            </w:r>
          </w:p>
        </w:tc>
        <w:tc>
          <w:tcPr>
            <w:tcW w:w="2358" w:type="dxa"/>
          </w:tcPr>
          <w:p w14:paraId="664F6C45" w14:textId="7F904E5A" w:rsidR="00240F90" w:rsidRPr="002B3D6E" w:rsidRDefault="00240F90" w:rsidP="00240F90">
            <w:r w:rsidRPr="002D6617">
              <w:rPr>
                <w:sz w:val="20"/>
                <w:szCs w:val="20"/>
              </w:rPr>
              <w:t>High risk of bias – Low-quality evidence</w:t>
            </w:r>
          </w:p>
        </w:tc>
      </w:tr>
      <w:tr w:rsidR="00EF02BF" w14:paraId="23D878FB" w14:textId="77777777" w:rsidTr="003366E8">
        <w:tc>
          <w:tcPr>
            <w:tcW w:w="562" w:type="dxa"/>
          </w:tcPr>
          <w:p w14:paraId="0FCC715B" w14:textId="533721EC" w:rsidR="00EF02BF" w:rsidRDefault="00E818A8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</w:t>
            </w:r>
          </w:p>
        </w:tc>
        <w:tc>
          <w:tcPr>
            <w:tcW w:w="6096" w:type="dxa"/>
          </w:tcPr>
          <w:p w14:paraId="745C7039" w14:textId="77777777" w:rsidR="00EF02BF" w:rsidRDefault="00EF02BF" w:rsidP="00EF02BF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Mbuagbaw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L., Ye, C., &amp; Thabane, L. (2012). Motivational interviewing for improving outcomes in youth living with HIV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Cochrane Database of Systematic </w:t>
            </w:r>
            <w:proofErr w:type="gram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Reviews</w:t>
            </w:r>
            <w:r>
              <w:rPr>
                <w:rFonts w:ascii="Segoe UI" w:hAnsi="Segoe UI" w:cs="Segoe UI"/>
                <w:sz w:val="18"/>
                <w:szCs w:val="18"/>
              </w:rPr>
              <w:t>(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9)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02/14651858.CD009748.pub2</w:t>
            </w:r>
            <w:proofErr w:type="gramEnd"/>
          </w:p>
          <w:p w14:paraId="312570DF" w14:textId="77777777" w:rsidR="00EF02BF" w:rsidRDefault="00EF02BF" w:rsidP="00240F90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0467F96D" w14:textId="249D5C4B" w:rsidR="00EF02BF" w:rsidRPr="002D6617" w:rsidRDefault="00CB0334" w:rsidP="00240F90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AC0739" w14:paraId="0308707B" w14:textId="77777777" w:rsidTr="003366E8">
        <w:tc>
          <w:tcPr>
            <w:tcW w:w="562" w:type="dxa"/>
          </w:tcPr>
          <w:p w14:paraId="4936F8A8" w14:textId="4B8DE78D" w:rsidR="00AC0739" w:rsidRDefault="00E818A8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1</w:t>
            </w:r>
          </w:p>
        </w:tc>
        <w:tc>
          <w:tcPr>
            <w:tcW w:w="6096" w:type="dxa"/>
          </w:tcPr>
          <w:p w14:paraId="5CEE185A" w14:textId="68D4C3E7" w:rsidR="00AC0739" w:rsidRDefault="00AC0739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Naar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-King, S., Parsons, J. T., &amp; Johnson, A. M. (2012). Motivational Interviewing Targeting Risk Reduction for People with HIV: A Systematic Review.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Curr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HIV/AIDS Rep, 9</w:t>
            </w:r>
            <w:r>
              <w:rPr>
                <w:rFonts w:ascii="Segoe UI" w:hAnsi="Segoe UI" w:cs="Segoe UI"/>
                <w:sz w:val="18"/>
                <w:szCs w:val="18"/>
              </w:rPr>
              <w:t>(4), 335-343. doi:10.1007/s11904-012-0132-x</w:t>
            </w:r>
          </w:p>
        </w:tc>
        <w:tc>
          <w:tcPr>
            <w:tcW w:w="2358" w:type="dxa"/>
          </w:tcPr>
          <w:p w14:paraId="35290DF0" w14:textId="456C69F5" w:rsidR="00AC0739" w:rsidRPr="002D6617" w:rsidRDefault="00AC0739" w:rsidP="00AC0739">
            <w:pPr>
              <w:rPr>
                <w:sz w:val="20"/>
                <w:szCs w:val="20"/>
              </w:rPr>
            </w:pPr>
            <w:r w:rsidRPr="002D6617">
              <w:rPr>
                <w:rFonts w:ascii="Calibri" w:hAnsi="Calibri" w:cs="Calibri"/>
                <w:color w:val="000000"/>
                <w:sz w:val="20"/>
                <w:szCs w:val="20"/>
              </w:rPr>
              <w:t>Did not include any primary studies among people who use ATS</w:t>
            </w:r>
          </w:p>
        </w:tc>
      </w:tr>
      <w:tr w:rsidR="00AC0739" w14:paraId="603E27BF" w14:textId="77777777" w:rsidTr="003366E8">
        <w:trPr>
          <w:trHeight w:val="1261"/>
        </w:trPr>
        <w:tc>
          <w:tcPr>
            <w:tcW w:w="562" w:type="dxa"/>
          </w:tcPr>
          <w:p w14:paraId="11A01E73" w14:textId="6ED5BA0B" w:rsidR="00AC0739" w:rsidRDefault="00E818A8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2</w:t>
            </w:r>
          </w:p>
        </w:tc>
        <w:tc>
          <w:tcPr>
            <w:tcW w:w="6096" w:type="dxa"/>
          </w:tcPr>
          <w:p w14:paraId="37D500F3" w14:textId="48F24724" w:rsidR="00AC0739" w:rsidRDefault="00AC0739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van Dam, D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Vedel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E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Ehring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T., &amp;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Emmelkamp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P. M. (2012). Psychological treatments for concurrent posttraumatic stress disorder and substance use disorder: a systematic review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Clin Psychol Rev, 32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(3), 202-214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16/j.cpr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>.2012.01.004</w:t>
            </w:r>
          </w:p>
        </w:tc>
        <w:tc>
          <w:tcPr>
            <w:tcW w:w="2358" w:type="dxa"/>
          </w:tcPr>
          <w:p w14:paraId="770D6F2B" w14:textId="34BF599B" w:rsidR="00AC0739" w:rsidRPr="002D6617" w:rsidRDefault="00AC0739" w:rsidP="00AC073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D6617">
              <w:rPr>
                <w:rFonts w:ascii="Calibri" w:hAnsi="Calibri" w:cs="Calibri"/>
                <w:color w:val="000000"/>
                <w:sz w:val="20"/>
                <w:szCs w:val="20"/>
              </w:rPr>
              <w:t>The low quality and did not include any primary studies among people who use ATS</w:t>
            </w:r>
          </w:p>
          <w:p w14:paraId="01922FBD" w14:textId="77777777" w:rsidR="00AC0739" w:rsidRPr="002D6617" w:rsidRDefault="00AC0739" w:rsidP="00AC0739">
            <w:pPr>
              <w:rPr>
                <w:sz w:val="20"/>
                <w:szCs w:val="20"/>
              </w:rPr>
            </w:pPr>
          </w:p>
        </w:tc>
      </w:tr>
      <w:tr w:rsidR="00AC0739" w14:paraId="34C5E772" w14:textId="77777777" w:rsidTr="003366E8">
        <w:tc>
          <w:tcPr>
            <w:tcW w:w="562" w:type="dxa"/>
          </w:tcPr>
          <w:p w14:paraId="3B0077A9" w14:textId="329069D3" w:rsidR="00AC0739" w:rsidRDefault="00E818A8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3</w:t>
            </w:r>
          </w:p>
        </w:tc>
        <w:tc>
          <w:tcPr>
            <w:tcW w:w="6096" w:type="dxa"/>
          </w:tcPr>
          <w:p w14:paraId="7C2F0EAC" w14:textId="77777777" w:rsidR="00897298" w:rsidRDefault="00897298" w:rsidP="00897298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Wechsberg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W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Goli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C., El-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Bassel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N., Hopkins, J., &amp;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Zule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W. (2012). Current Interventions to Reduce Sexual Risk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Behavior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and Crack Cocaine Use among HIV-Infected Individuals.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Curr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HIV/AIDS Rep, 9</w:t>
            </w:r>
            <w:r>
              <w:rPr>
                <w:rFonts w:ascii="Segoe UI" w:hAnsi="Segoe UI" w:cs="Segoe UI"/>
                <w:sz w:val="18"/>
                <w:szCs w:val="18"/>
              </w:rPr>
              <w:t>(4), 385-393. doi:10.1007/s11904-012-0131-y</w:t>
            </w:r>
          </w:p>
          <w:p w14:paraId="469153D3" w14:textId="369DBCB6" w:rsidR="00AC0739" w:rsidRDefault="00AC0739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5049A82F" w14:textId="4517296F" w:rsidR="00AC0739" w:rsidRPr="002D6617" w:rsidRDefault="00CB0334" w:rsidP="00AC073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AC0739" w14:paraId="14CB126F" w14:textId="77777777" w:rsidTr="003366E8">
        <w:tc>
          <w:tcPr>
            <w:tcW w:w="562" w:type="dxa"/>
          </w:tcPr>
          <w:p w14:paraId="0A7C8E07" w14:textId="39A5F77A" w:rsidR="00AC0739" w:rsidRDefault="00E818A8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4</w:t>
            </w:r>
          </w:p>
        </w:tc>
        <w:tc>
          <w:tcPr>
            <w:tcW w:w="6096" w:type="dxa"/>
          </w:tcPr>
          <w:p w14:paraId="35C8A1EB" w14:textId="0CAE0182" w:rsidR="00AC0739" w:rsidRDefault="00AC0739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Rajasingham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R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Mimiag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M. J., White, J. M., Pinkston, M. M., Baden, R. P., &amp; Mitty, J. A. (2012). A Systematic Review of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Behavioral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and Treatment Outcome Studies Among HIV-Infected Men Who Have Sex with Men Who Abuse Crystal Methamphetamine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AIDS Patient Care and STDs, 26</w:t>
            </w:r>
            <w:r>
              <w:rPr>
                <w:rFonts w:ascii="Segoe UI" w:hAnsi="Segoe UI" w:cs="Segoe UI"/>
                <w:sz w:val="18"/>
                <w:szCs w:val="18"/>
              </w:rPr>
              <w:t>(1), 36-52. doi:10.1089/apc.2011.0153</w:t>
            </w:r>
          </w:p>
        </w:tc>
        <w:tc>
          <w:tcPr>
            <w:tcW w:w="2358" w:type="dxa"/>
          </w:tcPr>
          <w:p w14:paraId="6CF8831E" w14:textId="5B3CBA5F" w:rsidR="00AC0739" w:rsidRPr="002D6617" w:rsidRDefault="00AC0739" w:rsidP="00AC073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D6617">
              <w:rPr>
                <w:rFonts w:ascii="Calibri" w:hAnsi="Calibri" w:cs="Calibri"/>
                <w:color w:val="000000"/>
                <w:sz w:val="20"/>
                <w:szCs w:val="20"/>
              </w:rPr>
              <w:t>Did not include any primary studies among people who use ATS</w:t>
            </w:r>
          </w:p>
        </w:tc>
      </w:tr>
      <w:tr w:rsidR="00AC0739" w14:paraId="3CBA100F" w14:textId="77777777" w:rsidTr="003366E8">
        <w:tc>
          <w:tcPr>
            <w:tcW w:w="562" w:type="dxa"/>
          </w:tcPr>
          <w:p w14:paraId="51A68525" w14:textId="24DF44AF" w:rsidR="00AC0739" w:rsidRDefault="00E818A8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5</w:t>
            </w:r>
          </w:p>
        </w:tc>
        <w:tc>
          <w:tcPr>
            <w:tcW w:w="6096" w:type="dxa"/>
          </w:tcPr>
          <w:p w14:paraId="7C4EB8AD" w14:textId="6C52F868" w:rsidR="00AC0739" w:rsidRDefault="00AC0739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Hunt, G. E., Siegfried, N., Morley, K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ithartha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T., &amp; Cleary, M. (2013). Psychosocial interventions for people with both severe mental illness and substance misuse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Cochrane Database of Systematic </w:t>
            </w:r>
            <w:proofErr w:type="gram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Reviews</w:t>
            </w:r>
            <w:r>
              <w:rPr>
                <w:rFonts w:ascii="Segoe UI" w:hAnsi="Segoe UI" w:cs="Segoe UI"/>
                <w:sz w:val="18"/>
                <w:szCs w:val="18"/>
              </w:rPr>
              <w:t>(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10)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02/14651858.CD001088.pub3</w:t>
            </w:r>
            <w:proofErr w:type="gramEnd"/>
          </w:p>
        </w:tc>
        <w:tc>
          <w:tcPr>
            <w:tcW w:w="2358" w:type="dxa"/>
          </w:tcPr>
          <w:p w14:paraId="730FB5B0" w14:textId="281CD0FA" w:rsidR="00AC0739" w:rsidRPr="002D6617" w:rsidRDefault="00AC0739" w:rsidP="00AC073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 in 32 included studies are among people who use ATS. However, outcome measurement was not separated for people who use ATS. </w:t>
            </w:r>
          </w:p>
        </w:tc>
      </w:tr>
      <w:tr w:rsidR="00AC0739" w14:paraId="055DCB5F" w14:textId="77777777" w:rsidTr="003366E8">
        <w:tc>
          <w:tcPr>
            <w:tcW w:w="562" w:type="dxa"/>
          </w:tcPr>
          <w:p w14:paraId="4A31DD17" w14:textId="4895AB35" w:rsidR="00AC0739" w:rsidRDefault="00E818A8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lastRenderedPageBreak/>
              <w:t>26</w:t>
            </w:r>
          </w:p>
        </w:tc>
        <w:tc>
          <w:tcPr>
            <w:tcW w:w="6096" w:type="dxa"/>
          </w:tcPr>
          <w:p w14:paraId="61FF149B" w14:textId="535A4C67" w:rsidR="00AC0739" w:rsidRDefault="00AC0739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Werb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D., Buxton, J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hoveller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J., Richardson, C., Rowell, G., &amp; Wood, E. (2013). Interventions to prevent the initiation of injection drug use: A systematic review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Drug and Alcohol Dependence, 133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(2), 669-676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doi:</w:t>
            </w:r>
            <w:hyperlink r:id="rId7" w:history="1">
              <w:r>
                <w:rPr>
                  <w:rFonts w:ascii="Segoe UI" w:hAnsi="Segoe UI" w:cs="Segoe UI"/>
                  <w:sz w:val="18"/>
                  <w:szCs w:val="18"/>
                </w:rPr>
                <w:t>https</w:t>
              </w:r>
              <w:proofErr w:type="spellEnd"/>
              <w:r>
                <w:rPr>
                  <w:rFonts w:ascii="Segoe UI" w:hAnsi="Segoe UI" w:cs="Segoe UI"/>
                  <w:sz w:val="18"/>
                  <w:szCs w:val="18"/>
                </w:rPr>
                <w:t>://doi.org/10.1016/j.drugalcdep.2013.08.017</w:t>
              </w:r>
            </w:hyperlink>
          </w:p>
        </w:tc>
        <w:tc>
          <w:tcPr>
            <w:tcW w:w="2358" w:type="dxa"/>
          </w:tcPr>
          <w:p w14:paraId="11C67406" w14:textId="73115B10" w:rsidR="00AC0739" w:rsidRPr="002D6617" w:rsidRDefault="00AC0739" w:rsidP="00AC073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D6617">
              <w:rPr>
                <w:rFonts w:ascii="Calibri" w:hAnsi="Calibri" w:cs="Calibri"/>
                <w:color w:val="000000"/>
                <w:sz w:val="20"/>
                <w:szCs w:val="20"/>
              </w:rPr>
              <w:t>Did not include any primary studies among people who use ATS</w:t>
            </w:r>
          </w:p>
        </w:tc>
      </w:tr>
      <w:tr w:rsidR="007836A4" w14:paraId="423BDB8F" w14:textId="77777777" w:rsidTr="003366E8">
        <w:tc>
          <w:tcPr>
            <w:tcW w:w="562" w:type="dxa"/>
          </w:tcPr>
          <w:p w14:paraId="08A45B47" w14:textId="5D053132" w:rsidR="007836A4" w:rsidRDefault="00031B21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7</w:t>
            </w:r>
          </w:p>
        </w:tc>
        <w:tc>
          <w:tcPr>
            <w:tcW w:w="6096" w:type="dxa"/>
          </w:tcPr>
          <w:p w14:paraId="7055502A" w14:textId="77777777" w:rsidR="00DD56CA" w:rsidRDefault="00DD56CA" w:rsidP="00DD56CA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Wang, N., Sun, X., Yin, L., Liu, H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Rua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Y., Shao, Y., . . 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Vermund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S. H. (2013). Meta-Analysis of Interventions for Reducing Number of Sexual Partners and Drug and Alcohol Abuse among People Living with HIV/AID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Journal of AIDS &amp; clinical research, 4</w:t>
            </w:r>
            <w:r>
              <w:rPr>
                <w:rFonts w:ascii="Segoe UI" w:hAnsi="Segoe UI" w:cs="Segoe UI"/>
                <w:sz w:val="18"/>
                <w:szCs w:val="18"/>
              </w:rPr>
              <w:t>, 14272. doi:10.4172/2155-6113.1000213</w:t>
            </w:r>
          </w:p>
          <w:p w14:paraId="244E5629" w14:textId="77777777" w:rsidR="007836A4" w:rsidRDefault="007836A4" w:rsidP="00DD56CA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6C4C328A" w14:textId="20AAFEF7" w:rsidR="007836A4" w:rsidRPr="002D6617" w:rsidRDefault="00CB0334" w:rsidP="00AC073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AC0739" w14:paraId="5BAD2E5F" w14:textId="77777777" w:rsidTr="003366E8">
        <w:tc>
          <w:tcPr>
            <w:tcW w:w="562" w:type="dxa"/>
          </w:tcPr>
          <w:p w14:paraId="6D12545C" w14:textId="644E59B3" w:rsidR="00AC0739" w:rsidRDefault="00031B21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8</w:t>
            </w:r>
          </w:p>
        </w:tc>
        <w:tc>
          <w:tcPr>
            <w:tcW w:w="6096" w:type="dxa"/>
          </w:tcPr>
          <w:p w14:paraId="1471A220" w14:textId="6A2A1FC9" w:rsidR="00AC0739" w:rsidRDefault="00AC0739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Chiesa, A., &amp;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errett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A. (2014). Are Mindfulness-Based Interventions Effective for Substance Use Disorders? A Systematic Review of the Evidence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Substance use &amp; misuse, 49</w:t>
            </w:r>
            <w:r>
              <w:rPr>
                <w:rFonts w:ascii="Segoe UI" w:hAnsi="Segoe UI" w:cs="Segoe UI"/>
                <w:sz w:val="18"/>
                <w:szCs w:val="18"/>
              </w:rPr>
              <w:t>(5), 492-512. doi:10.3109/10826084.2013.770027</w:t>
            </w:r>
          </w:p>
        </w:tc>
        <w:tc>
          <w:tcPr>
            <w:tcW w:w="2358" w:type="dxa"/>
          </w:tcPr>
          <w:p w14:paraId="66656A55" w14:textId="75BCF9D3" w:rsidR="00AC0739" w:rsidRPr="002D6617" w:rsidRDefault="00AC0739" w:rsidP="00AC073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D66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cluding one primary study among people who use </w:t>
            </w:r>
            <w:proofErr w:type="gramStart"/>
            <w:r w:rsidRPr="002D6617">
              <w:rPr>
                <w:rFonts w:ascii="Calibri" w:hAnsi="Calibri" w:cs="Calibri"/>
                <w:color w:val="000000"/>
                <w:sz w:val="20"/>
                <w:szCs w:val="20"/>
              </w:rPr>
              <w:t>ATS</w:t>
            </w:r>
            <w:proofErr w:type="gramEnd"/>
            <w:r w:rsidRPr="002D66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ut it existed in other reviews. Low quality of evidence</w:t>
            </w:r>
          </w:p>
        </w:tc>
      </w:tr>
      <w:tr w:rsidR="00AC0739" w14:paraId="0DA86223" w14:textId="77777777" w:rsidTr="003366E8">
        <w:tc>
          <w:tcPr>
            <w:tcW w:w="562" w:type="dxa"/>
          </w:tcPr>
          <w:p w14:paraId="718914BA" w14:textId="5F2712FD" w:rsidR="00AC0739" w:rsidRDefault="00031B21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9</w:t>
            </w:r>
          </w:p>
        </w:tc>
        <w:tc>
          <w:tcPr>
            <w:tcW w:w="6096" w:type="dxa"/>
          </w:tcPr>
          <w:p w14:paraId="18A4A09A" w14:textId="131D9926" w:rsidR="00AC0739" w:rsidRDefault="00AC0739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Wood, S. K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Eckley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L., Hughes, K., Hardcastle, K. A., Bellis, M. A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chroot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J., . . 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Voorham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L. (2014). Computer-based programmes for the prevention and management of illicit recreational drug use: A systematic review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Addictive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behaviors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, 39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(1), 30-38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16/j.addbeh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>.2013.09.010</w:t>
            </w:r>
          </w:p>
        </w:tc>
        <w:tc>
          <w:tcPr>
            <w:tcW w:w="2358" w:type="dxa"/>
          </w:tcPr>
          <w:p w14:paraId="7EB1FF9F" w14:textId="5C8CED10" w:rsidR="00AC0739" w:rsidRPr="002D6617" w:rsidRDefault="00AC0739" w:rsidP="00AC073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D6617">
              <w:rPr>
                <w:rFonts w:ascii="Calibri" w:hAnsi="Calibri" w:cs="Calibri"/>
                <w:color w:val="000000"/>
                <w:sz w:val="20"/>
                <w:szCs w:val="20"/>
              </w:rPr>
              <w:t>The low quality and did not include any primary studies among people who use ATS. Participants are both students and drug users</w:t>
            </w:r>
          </w:p>
        </w:tc>
      </w:tr>
      <w:tr w:rsidR="00B54397" w14:paraId="36257061" w14:textId="77777777" w:rsidTr="003366E8">
        <w:tc>
          <w:tcPr>
            <w:tcW w:w="562" w:type="dxa"/>
          </w:tcPr>
          <w:p w14:paraId="3CE460DF" w14:textId="024707A2" w:rsidR="00B54397" w:rsidRDefault="00031B21" w:rsidP="00AC073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0</w:t>
            </w:r>
          </w:p>
        </w:tc>
        <w:tc>
          <w:tcPr>
            <w:tcW w:w="6096" w:type="dxa"/>
          </w:tcPr>
          <w:p w14:paraId="20652082" w14:textId="5A4E02DE" w:rsidR="00B54397" w:rsidRDefault="000209E1" w:rsidP="000209E1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Klima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J., Tobin, H., Field, C. A., O'Gorman, C. S., Glynn, L. G., Keenan, E., . . . Cullen, W. (2014). Psychosocial interventions to reduce alcohol consumption in concurrent problem alcohol and illicit drug user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Cochrane Database Syst </w:t>
            </w:r>
            <w:proofErr w:type="gram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Rev</w:t>
            </w:r>
            <w:r>
              <w:rPr>
                <w:rFonts w:ascii="Segoe UI" w:hAnsi="Segoe UI" w:cs="Segoe UI"/>
                <w:sz w:val="18"/>
                <w:szCs w:val="18"/>
              </w:rPr>
              <w:t>(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12), Cd009269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02/14651858.CD009269.pub3</w:t>
            </w:r>
            <w:proofErr w:type="gramEnd"/>
          </w:p>
        </w:tc>
        <w:tc>
          <w:tcPr>
            <w:tcW w:w="2358" w:type="dxa"/>
          </w:tcPr>
          <w:p w14:paraId="629CD85E" w14:textId="5B040021" w:rsidR="00B54397" w:rsidRPr="002D6617" w:rsidRDefault="00CB0334" w:rsidP="00AC073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AC0739" w14:paraId="2810BB49" w14:textId="77777777" w:rsidTr="003366E8">
        <w:tc>
          <w:tcPr>
            <w:tcW w:w="562" w:type="dxa"/>
          </w:tcPr>
          <w:p w14:paraId="2CEAFEA0" w14:textId="65C7CDE1" w:rsidR="00AC0739" w:rsidRDefault="00031B21" w:rsidP="00AC0739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1</w:t>
            </w:r>
          </w:p>
        </w:tc>
        <w:tc>
          <w:tcPr>
            <w:tcW w:w="6096" w:type="dxa"/>
          </w:tcPr>
          <w:p w14:paraId="04567819" w14:textId="46F7D674" w:rsidR="00AC0739" w:rsidRDefault="00AC0739" w:rsidP="00AC0739">
            <w:r>
              <w:rPr>
                <w:rFonts w:ascii="Segoe UI" w:hAnsi="Segoe UI" w:cs="Segoe UI"/>
                <w:sz w:val="18"/>
                <w:szCs w:val="18"/>
              </w:rPr>
              <w:t xml:space="preserve"> Knapp, W. P., Soares, B. G. O., Farrell, M. F., &amp; Silva de Lima, M. (2015). Psychosocial interventions for cocaine and psychostimulant amphetamines related disorders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Cochrane Database of Systematic </w:t>
            </w:r>
            <w:proofErr w:type="gram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Reviews</w:t>
            </w:r>
            <w:r>
              <w:rPr>
                <w:rFonts w:ascii="Segoe UI" w:hAnsi="Segoe UI" w:cs="Segoe UI"/>
                <w:sz w:val="18"/>
                <w:szCs w:val="18"/>
              </w:rPr>
              <w:t>(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4)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02/14651858.CD003023.pub3</w:t>
            </w:r>
            <w:proofErr w:type="gramEnd"/>
          </w:p>
        </w:tc>
        <w:tc>
          <w:tcPr>
            <w:tcW w:w="2358" w:type="dxa"/>
          </w:tcPr>
          <w:p w14:paraId="044A0E3C" w14:textId="2AB383F1" w:rsidR="00AC0739" w:rsidRPr="002D6617" w:rsidRDefault="00AC0739" w:rsidP="00AC0739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Review withdrawn as the Cochrane Funding Arbitration Panel found this review non-compliant with the Cochrane’s commercial sponsorship policy. The new author team has updated in 2016 and replaced this review.</w:t>
            </w:r>
          </w:p>
        </w:tc>
      </w:tr>
      <w:tr w:rsidR="00215497" w14:paraId="185A0EFB" w14:textId="77777777" w:rsidTr="003366E8">
        <w:tc>
          <w:tcPr>
            <w:tcW w:w="562" w:type="dxa"/>
          </w:tcPr>
          <w:p w14:paraId="7EBB2E8E" w14:textId="4844ADF7" w:rsidR="00215497" w:rsidRDefault="00031B21" w:rsidP="00AC0739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2</w:t>
            </w:r>
          </w:p>
        </w:tc>
        <w:tc>
          <w:tcPr>
            <w:tcW w:w="6096" w:type="dxa"/>
          </w:tcPr>
          <w:p w14:paraId="6DF5EFB3" w14:textId="47BA011F" w:rsidR="00215497" w:rsidRDefault="00556549" w:rsidP="00556549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Melendez-Torres, G. J., &amp;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Bonell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C. (2014). Systematic review of cognitive behavioural interventions for HIV risk reduction in substance-using men who have sex with men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Int J STD AIDS, 25</w:t>
            </w:r>
            <w:r>
              <w:rPr>
                <w:rFonts w:ascii="Segoe UI" w:hAnsi="Segoe UI" w:cs="Segoe UI"/>
                <w:sz w:val="18"/>
                <w:szCs w:val="18"/>
              </w:rPr>
              <w:t>(9), 627-635. doi:10.1177/0956462413515638</w:t>
            </w:r>
          </w:p>
        </w:tc>
        <w:tc>
          <w:tcPr>
            <w:tcW w:w="2358" w:type="dxa"/>
          </w:tcPr>
          <w:p w14:paraId="0EF99872" w14:textId="3C356800" w:rsidR="00215497" w:rsidRPr="002D6617" w:rsidRDefault="00CB0334" w:rsidP="00AC0739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8E1B0A" w14:paraId="445B2985" w14:textId="77777777" w:rsidTr="003366E8">
        <w:tc>
          <w:tcPr>
            <w:tcW w:w="562" w:type="dxa"/>
          </w:tcPr>
          <w:p w14:paraId="0D3394F5" w14:textId="1F6DFDB4" w:rsidR="008E1B0A" w:rsidRDefault="00B27F13" w:rsidP="00AC0739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3</w:t>
            </w:r>
          </w:p>
        </w:tc>
        <w:tc>
          <w:tcPr>
            <w:tcW w:w="6096" w:type="dxa"/>
          </w:tcPr>
          <w:p w14:paraId="0EE63F91" w14:textId="7E3A595D" w:rsidR="008E1B0A" w:rsidRDefault="000E1FC2" w:rsidP="000E1FC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risurapanont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M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Jarusuraisi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N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Kittirattanapaiboo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P., &amp; Kao, U. (2014). Treatment for amphetamine dependence and abuse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Cochrane Database of Systematic </w:t>
            </w:r>
            <w:proofErr w:type="gram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Reviews</w:t>
            </w:r>
            <w:r>
              <w:rPr>
                <w:rFonts w:ascii="Segoe UI" w:hAnsi="Segoe UI" w:cs="Segoe UI"/>
                <w:sz w:val="18"/>
                <w:szCs w:val="18"/>
              </w:rPr>
              <w:t>(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4)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02/14651858.CD003022.pub2</w:t>
            </w:r>
            <w:proofErr w:type="gramEnd"/>
          </w:p>
        </w:tc>
        <w:tc>
          <w:tcPr>
            <w:tcW w:w="2358" w:type="dxa"/>
          </w:tcPr>
          <w:p w14:paraId="322158DF" w14:textId="67E393D3" w:rsidR="008E1B0A" w:rsidRPr="002D6617" w:rsidRDefault="00CB0334" w:rsidP="00AC0739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E401B2" w14:paraId="292A56BF" w14:textId="77777777" w:rsidTr="003366E8">
        <w:tc>
          <w:tcPr>
            <w:tcW w:w="562" w:type="dxa"/>
          </w:tcPr>
          <w:p w14:paraId="1CCF09F4" w14:textId="71A53224" w:rsidR="00E401B2" w:rsidRDefault="00E401B2" w:rsidP="00E401B2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4</w:t>
            </w:r>
          </w:p>
        </w:tc>
        <w:tc>
          <w:tcPr>
            <w:tcW w:w="6096" w:type="dxa"/>
          </w:tcPr>
          <w:p w14:paraId="4DBD91CF" w14:textId="584EB0C8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Allar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E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Ferr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M., Bo, A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Gasparrin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A., &amp;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Faggian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F. (2015). Are mass-media campaigns effective in preventing drug use? A Cochrane systematic review and meta-analysi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BMJ Open, 5</w:t>
            </w:r>
            <w:r>
              <w:rPr>
                <w:rFonts w:ascii="Segoe UI" w:hAnsi="Segoe UI" w:cs="Segoe UI"/>
                <w:sz w:val="18"/>
                <w:szCs w:val="18"/>
              </w:rPr>
              <w:t>(9), e007449. doi:10.1136/bmjopen-2014-007449</w:t>
            </w:r>
          </w:p>
        </w:tc>
        <w:tc>
          <w:tcPr>
            <w:tcW w:w="2358" w:type="dxa"/>
          </w:tcPr>
          <w:p w14:paraId="242D80EC" w14:textId="77777777" w:rsidR="00E401B2" w:rsidRDefault="00E455BD" w:rsidP="00E401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d one study among people who use ATS</w:t>
            </w:r>
            <w:r w:rsidR="00D95126">
              <w:rPr>
                <w:sz w:val="20"/>
                <w:szCs w:val="20"/>
              </w:rPr>
              <w:t>.</w:t>
            </w:r>
          </w:p>
          <w:p w14:paraId="7C8F8691" w14:textId="7CD97F0A" w:rsidR="00D95126" w:rsidRPr="002D6617" w:rsidRDefault="00DE4C92" w:rsidP="00E401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separate outcome among people who use ATS</w:t>
            </w:r>
          </w:p>
        </w:tc>
      </w:tr>
      <w:tr w:rsidR="00E401B2" w14:paraId="00F6CFC4" w14:textId="77777777" w:rsidTr="003366E8">
        <w:tc>
          <w:tcPr>
            <w:tcW w:w="562" w:type="dxa"/>
          </w:tcPr>
          <w:p w14:paraId="4936882E" w14:textId="6981913A" w:rsidR="00E401B2" w:rsidRDefault="00E401B2" w:rsidP="00E401B2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5</w:t>
            </w:r>
          </w:p>
        </w:tc>
        <w:tc>
          <w:tcPr>
            <w:tcW w:w="6096" w:type="dxa"/>
          </w:tcPr>
          <w:p w14:paraId="4C13378F" w14:textId="75C95498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Jeal, N., Macleod, J., Turner, K., &amp; Salisbury, C. (2015). Systematic review of interventions to reduce illicit drug use in female drug-dependent street sex worker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BMJ Open, 5</w:t>
            </w:r>
            <w:r>
              <w:rPr>
                <w:rFonts w:ascii="Segoe UI" w:hAnsi="Segoe UI" w:cs="Segoe UI"/>
                <w:sz w:val="18"/>
                <w:szCs w:val="18"/>
              </w:rPr>
              <w:t>(11), e009238. doi:10.1136/bmjopen-2015-009238</w:t>
            </w:r>
          </w:p>
        </w:tc>
        <w:tc>
          <w:tcPr>
            <w:tcW w:w="2358" w:type="dxa"/>
          </w:tcPr>
          <w:p w14:paraId="1847438A" w14:textId="5A16F76E" w:rsidR="00E401B2" w:rsidRPr="002D6617" w:rsidRDefault="00E401B2" w:rsidP="00E401B2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E401B2" w14:paraId="312FAF87" w14:textId="77777777" w:rsidTr="003366E8">
        <w:tc>
          <w:tcPr>
            <w:tcW w:w="562" w:type="dxa"/>
          </w:tcPr>
          <w:p w14:paraId="36928A7F" w14:textId="2AAD4B8B" w:rsidR="00E401B2" w:rsidRDefault="00E401B2" w:rsidP="00E401B2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6</w:t>
            </w:r>
          </w:p>
        </w:tc>
        <w:tc>
          <w:tcPr>
            <w:tcW w:w="6096" w:type="dxa"/>
          </w:tcPr>
          <w:p w14:paraId="24EDAECC" w14:textId="646CA212" w:rsidR="00E401B2" w:rsidRDefault="00E401B2" w:rsidP="00E401B2">
            <w:r>
              <w:rPr>
                <w:rFonts w:ascii="Segoe UI" w:hAnsi="Segoe UI" w:cs="Segoe UI"/>
                <w:sz w:val="18"/>
                <w:szCs w:val="18"/>
              </w:rPr>
              <w:t xml:space="preserve">Perry, A. E., Neilson, M., Martyn‐St James, M., Glanville, J. M., Woodhouse, R., &amp; Hewitt, C. (2015). Interventions for female drug‐using offenders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Cochrane Database of Systematic </w:t>
            </w:r>
            <w:proofErr w:type="gram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Reviews</w:t>
            </w:r>
            <w:r>
              <w:rPr>
                <w:rFonts w:ascii="Segoe UI" w:hAnsi="Segoe UI" w:cs="Segoe UI"/>
                <w:sz w:val="18"/>
                <w:szCs w:val="18"/>
              </w:rPr>
              <w:t>(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6)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02/14651858.CD010910.pub2</w:t>
            </w:r>
            <w:proofErr w:type="gramEnd"/>
          </w:p>
        </w:tc>
        <w:tc>
          <w:tcPr>
            <w:tcW w:w="2358" w:type="dxa"/>
          </w:tcPr>
          <w:p w14:paraId="4D578254" w14:textId="252C0CA6" w:rsidR="00E401B2" w:rsidRPr="002D6617" w:rsidRDefault="00E401B2" w:rsidP="00E401B2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E401B2" w14:paraId="19C5455F" w14:textId="77777777" w:rsidTr="003366E8">
        <w:tc>
          <w:tcPr>
            <w:tcW w:w="562" w:type="dxa"/>
          </w:tcPr>
          <w:p w14:paraId="24806ABF" w14:textId="4C67C829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lastRenderedPageBreak/>
              <w:t>37</w:t>
            </w:r>
          </w:p>
        </w:tc>
        <w:tc>
          <w:tcPr>
            <w:tcW w:w="6096" w:type="dxa"/>
          </w:tcPr>
          <w:p w14:paraId="0D6D8DCF" w14:textId="6AA7053A" w:rsidR="00E401B2" w:rsidRPr="007477C0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erpla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M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Ramanadha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S., Locke, A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Longinaker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N., &amp; Lui, S. (2015). Psychosocial interventions for pregnant women in outpatient illicit drug treatment programs compared to other interventions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Cochrane Database of Systematic </w:t>
            </w:r>
            <w:proofErr w:type="gram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Reviews</w:t>
            </w:r>
            <w:r>
              <w:rPr>
                <w:rFonts w:ascii="Segoe UI" w:hAnsi="Segoe UI" w:cs="Segoe UI"/>
                <w:sz w:val="18"/>
                <w:szCs w:val="18"/>
              </w:rPr>
              <w:t>(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4)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02/14651858.CD006037.pub3</w:t>
            </w:r>
            <w:proofErr w:type="gramEnd"/>
          </w:p>
        </w:tc>
        <w:tc>
          <w:tcPr>
            <w:tcW w:w="2358" w:type="dxa"/>
          </w:tcPr>
          <w:p w14:paraId="3EE607C7" w14:textId="430BA9BE" w:rsidR="00E401B2" w:rsidRPr="002D6617" w:rsidRDefault="00E401B2" w:rsidP="00E401B2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E401B2" w14:paraId="22B7816C" w14:textId="77777777" w:rsidTr="003366E8">
        <w:tc>
          <w:tcPr>
            <w:tcW w:w="562" w:type="dxa"/>
          </w:tcPr>
          <w:p w14:paraId="26A83F2C" w14:textId="3971D4F6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8</w:t>
            </w:r>
          </w:p>
        </w:tc>
        <w:tc>
          <w:tcPr>
            <w:tcW w:w="6096" w:type="dxa"/>
          </w:tcPr>
          <w:p w14:paraId="1F8C3821" w14:textId="03927783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Cumming, C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roeung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L., Young, J. T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Kelty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E., &amp; Preen, D. B. (2016). Barriers to accessing methamphetamine treatment: A systematic review and meta-analysi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Drug and Alcohol Dependence, 168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, 263-273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doi:</w:t>
            </w:r>
            <w:hyperlink r:id="rId8" w:history="1">
              <w:r>
                <w:rPr>
                  <w:rFonts w:ascii="Segoe UI" w:hAnsi="Segoe UI" w:cs="Segoe UI"/>
                  <w:sz w:val="18"/>
                  <w:szCs w:val="18"/>
                </w:rPr>
                <w:t>https</w:t>
              </w:r>
              <w:proofErr w:type="spellEnd"/>
              <w:r>
                <w:rPr>
                  <w:rFonts w:ascii="Segoe UI" w:hAnsi="Segoe UI" w:cs="Segoe UI"/>
                  <w:sz w:val="18"/>
                  <w:szCs w:val="18"/>
                </w:rPr>
                <w:t>://doi.org/10.1016/j.drugalcdep.2016.10.001</w:t>
              </w:r>
            </w:hyperlink>
          </w:p>
        </w:tc>
        <w:tc>
          <w:tcPr>
            <w:tcW w:w="2358" w:type="dxa"/>
          </w:tcPr>
          <w:p w14:paraId="615205DB" w14:textId="6A61CD8A" w:rsidR="00E401B2" w:rsidRPr="002D6617" w:rsidRDefault="00CB0334" w:rsidP="00E401B2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E401B2" w14:paraId="65C365CA" w14:textId="77777777" w:rsidTr="003366E8">
        <w:tc>
          <w:tcPr>
            <w:tcW w:w="562" w:type="dxa"/>
          </w:tcPr>
          <w:p w14:paraId="7C2389D9" w14:textId="5F03B583" w:rsidR="00E401B2" w:rsidRDefault="00E401B2" w:rsidP="00E401B2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9</w:t>
            </w:r>
          </w:p>
        </w:tc>
        <w:tc>
          <w:tcPr>
            <w:tcW w:w="6096" w:type="dxa"/>
          </w:tcPr>
          <w:p w14:paraId="40030C74" w14:textId="0E8E1760" w:rsidR="00E401B2" w:rsidRDefault="00E401B2" w:rsidP="00E401B2"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Jo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J. Y., &amp; Huber, D. L. (2015). Community-based case management effectiveness in populations that abuse substances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Int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Nurs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Rev, 62</w:t>
            </w:r>
            <w:r>
              <w:rPr>
                <w:rFonts w:ascii="Segoe UI" w:hAnsi="Segoe UI" w:cs="Segoe UI"/>
                <w:sz w:val="18"/>
                <w:szCs w:val="18"/>
              </w:rPr>
              <w:t>(4), 536-546. doi:10.1111/inr.12201</w:t>
            </w:r>
          </w:p>
        </w:tc>
        <w:tc>
          <w:tcPr>
            <w:tcW w:w="2358" w:type="dxa"/>
          </w:tcPr>
          <w:p w14:paraId="500187CB" w14:textId="6D9BBD69" w:rsidR="00E401B2" w:rsidRPr="002D6617" w:rsidRDefault="00E401B2" w:rsidP="00E401B2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E401B2" w14:paraId="02F1A7EB" w14:textId="77777777" w:rsidTr="003366E8">
        <w:tc>
          <w:tcPr>
            <w:tcW w:w="562" w:type="dxa"/>
          </w:tcPr>
          <w:p w14:paraId="69DB7298" w14:textId="2C573BC2" w:rsidR="00E401B2" w:rsidRDefault="00E401B2" w:rsidP="00E401B2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0</w:t>
            </w:r>
          </w:p>
        </w:tc>
        <w:tc>
          <w:tcPr>
            <w:tcW w:w="6096" w:type="dxa"/>
          </w:tcPr>
          <w:p w14:paraId="1424D791" w14:textId="4F18149C" w:rsidR="00E401B2" w:rsidRDefault="00E401B2" w:rsidP="00E401B2">
            <w:r>
              <w:rPr>
                <w:rFonts w:ascii="Segoe UI" w:hAnsi="Segoe UI" w:cs="Segoe UI"/>
                <w:sz w:val="18"/>
                <w:szCs w:val="18"/>
              </w:rPr>
              <w:t xml:space="preserve">Roberts, N., Roberts, P. A., Jones, N., &amp; Bisson, J. (2016). Psychological therapies for post-traumatic stress disorder and comorbid substance use disorder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Cochrane Database of Systematic Reviews, 2016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(4)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02/14651858.CD010204.pub2</w:t>
            </w:r>
            <w:proofErr w:type="gramEnd"/>
          </w:p>
        </w:tc>
        <w:tc>
          <w:tcPr>
            <w:tcW w:w="2358" w:type="dxa"/>
          </w:tcPr>
          <w:p w14:paraId="646E9FB4" w14:textId="0BC894C7" w:rsidR="00E401B2" w:rsidRPr="002D6617" w:rsidRDefault="00E401B2" w:rsidP="00E401B2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E401B2" w14:paraId="433E4999" w14:textId="77777777" w:rsidTr="003366E8">
        <w:tc>
          <w:tcPr>
            <w:tcW w:w="562" w:type="dxa"/>
          </w:tcPr>
          <w:p w14:paraId="1867890E" w14:textId="299C3ACC" w:rsidR="00E401B2" w:rsidRDefault="00E401B2" w:rsidP="00E401B2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1</w:t>
            </w:r>
          </w:p>
        </w:tc>
        <w:tc>
          <w:tcPr>
            <w:tcW w:w="6096" w:type="dxa"/>
          </w:tcPr>
          <w:p w14:paraId="0BC38897" w14:textId="3FE03BEB" w:rsidR="00E401B2" w:rsidRDefault="00E401B2" w:rsidP="00E401B2">
            <w:r>
              <w:rPr>
                <w:rFonts w:ascii="Segoe UI" w:hAnsi="Segoe UI" w:cs="Segoe UI"/>
                <w:sz w:val="18"/>
                <w:szCs w:val="18"/>
              </w:rPr>
              <w:t xml:space="preserve">Davis, D. R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Kurt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A. N., Skelly, J. M., Redner, R., White, T. J., &amp; Higgins, S. T. (2016). A review of the literature on contingency management in the treatment of substance use disorders, 2009-2014.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Prev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Med, 92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, 36-46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16/j.ypmed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>.2016.08.008</w:t>
            </w:r>
          </w:p>
        </w:tc>
        <w:tc>
          <w:tcPr>
            <w:tcW w:w="2358" w:type="dxa"/>
          </w:tcPr>
          <w:p w14:paraId="675BAE65" w14:textId="179F2027" w:rsidR="00E401B2" w:rsidRPr="002D6617" w:rsidRDefault="00E401B2" w:rsidP="00E401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among 69 included studies were among people who use ATS </w:t>
            </w:r>
          </w:p>
        </w:tc>
      </w:tr>
      <w:tr w:rsidR="00E401B2" w14:paraId="5567D3E9" w14:textId="77777777" w:rsidTr="003366E8">
        <w:tc>
          <w:tcPr>
            <w:tcW w:w="562" w:type="dxa"/>
          </w:tcPr>
          <w:p w14:paraId="714CFA79" w14:textId="69887C39" w:rsidR="00E401B2" w:rsidRDefault="00E401B2" w:rsidP="00E401B2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2</w:t>
            </w:r>
          </w:p>
        </w:tc>
        <w:tc>
          <w:tcPr>
            <w:tcW w:w="6096" w:type="dxa"/>
          </w:tcPr>
          <w:p w14:paraId="7566A8FC" w14:textId="660BE494" w:rsidR="00E401B2" w:rsidRDefault="00E401B2" w:rsidP="00E401B2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Tang, Y.-Y., Tang, R., &amp; Posner, M. I. (2016). Mindfulness meditation improves emotion regulation and reduces drug abuse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Drug and Alcohol Dependence, 163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, S13-S18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doi:</w:t>
            </w:r>
            <w:hyperlink r:id="rId9" w:history="1">
              <w:r>
                <w:rPr>
                  <w:rFonts w:ascii="Segoe UI" w:hAnsi="Segoe UI" w:cs="Segoe UI"/>
                  <w:sz w:val="18"/>
                  <w:szCs w:val="18"/>
                </w:rPr>
                <w:t>https</w:t>
              </w:r>
              <w:proofErr w:type="spellEnd"/>
              <w:r>
                <w:rPr>
                  <w:rFonts w:ascii="Segoe UI" w:hAnsi="Segoe UI" w:cs="Segoe UI"/>
                  <w:sz w:val="18"/>
                  <w:szCs w:val="18"/>
                </w:rPr>
                <w:t>://doi.org/10.1016/j.drugalcdep.2015.11.041</w:t>
              </w:r>
            </w:hyperlink>
          </w:p>
        </w:tc>
        <w:tc>
          <w:tcPr>
            <w:tcW w:w="2358" w:type="dxa"/>
          </w:tcPr>
          <w:p w14:paraId="7E6DCD3F" w14:textId="309AF3FA" w:rsidR="00E401B2" w:rsidRPr="002D6617" w:rsidRDefault="00E401B2" w:rsidP="00E401B2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E401B2" w14:paraId="420304F9" w14:textId="77777777" w:rsidTr="003366E8">
        <w:tc>
          <w:tcPr>
            <w:tcW w:w="562" w:type="dxa"/>
          </w:tcPr>
          <w:p w14:paraId="5CB6650C" w14:textId="341287ED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3</w:t>
            </w:r>
          </w:p>
        </w:tc>
        <w:tc>
          <w:tcPr>
            <w:tcW w:w="6096" w:type="dxa"/>
          </w:tcPr>
          <w:p w14:paraId="479A593C" w14:textId="2BD670E9" w:rsidR="00E401B2" w:rsidRPr="007B5AEA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Boumpari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N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Karyotak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E., Schaub, M. P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Cuijper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P., &amp; Riper, H. (2017). Internet interventions for adult illicit substance users: a meta-analysi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Addiction, 112</w:t>
            </w:r>
            <w:r>
              <w:rPr>
                <w:rFonts w:ascii="Segoe UI" w:hAnsi="Segoe UI" w:cs="Segoe UI"/>
                <w:sz w:val="18"/>
                <w:szCs w:val="18"/>
              </w:rPr>
              <w:t>(9), 1521-1532. doi:10.1111/add.13819</w:t>
            </w:r>
          </w:p>
        </w:tc>
        <w:tc>
          <w:tcPr>
            <w:tcW w:w="2358" w:type="dxa"/>
          </w:tcPr>
          <w:p w14:paraId="075E26CC" w14:textId="05D20EF5" w:rsidR="00E401B2" w:rsidRPr="002D6617" w:rsidRDefault="00E401B2" w:rsidP="00E401B2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Includ</w:t>
            </w:r>
            <w:r>
              <w:rPr>
                <w:sz w:val="20"/>
                <w:szCs w:val="20"/>
              </w:rPr>
              <w:t>ed</w:t>
            </w:r>
            <w:r w:rsidRPr="002D6617">
              <w:rPr>
                <w:sz w:val="20"/>
                <w:szCs w:val="20"/>
              </w:rPr>
              <w:t xml:space="preserve"> two studies among people who use </w:t>
            </w:r>
            <w:proofErr w:type="gramStart"/>
            <w:r w:rsidRPr="002D6617">
              <w:rPr>
                <w:sz w:val="20"/>
                <w:szCs w:val="20"/>
              </w:rPr>
              <w:t>ATS</w:t>
            </w:r>
            <w:proofErr w:type="gramEnd"/>
            <w:r w:rsidRPr="002D6617">
              <w:rPr>
                <w:sz w:val="20"/>
                <w:szCs w:val="20"/>
              </w:rPr>
              <w:t xml:space="preserve"> but it existed in other reviews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br/>
              <w:t>Did not separate outcome among people who use ATS</w:t>
            </w:r>
          </w:p>
        </w:tc>
      </w:tr>
      <w:tr w:rsidR="00E401B2" w14:paraId="4CCC59FB" w14:textId="77777777" w:rsidTr="003366E8">
        <w:tc>
          <w:tcPr>
            <w:tcW w:w="562" w:type="dxa"/>
          </w:tcPr>
          <w:p w14:paraId="5E2EBDF0" w14:textId="45F5542E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4</w:t>
            </w:r>
          </w:p>
        </w:tc>
        <w:tc>
          <w:tcPr>
            <w:tcW w:w="6096" w:type="dxa"/>
          </w:tcPr>
          <w:p w14:paraId="4C94622C" w14:textId="77777777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Davis, J. P., Smith, D. C., &amp; Briley, D. A. (2017). Substance use prevention and treatment outcomes for emerging adults in non-college settings: A meta-analysi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Psychology of addictive </w:t>
            </w:r>
            <w:proofErr w:type="spellStart"/>
            <w:proofErr w:type="gram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behaviors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:</w:t>
            </w:r>
            <w:proofErr w:type="gram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journal of the Society of Psychologists in Addictive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Behaviors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, 31</w:t>
            </w:r>
            <w:r>
              <w:rPr>
                <w:rFonts w:ascii="Segoe UI" w:hAnsi="Segoe UI" w:cs="Segoe UI"/>
                <w:sz w:val="18"/>
                <w:szCs w:val="18"/>
              </w:rPr>
              <w:t>(3), 242. doi:10.1037/adb0000267</w:t>
            </w:r>
          </w:p>
          <w:p w14:paraId="42397C59" w14:textId="77777777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32644C35" w14:textId="08123629" w:rsidR="00E401B2" w:rsidRPr="002D6617" w:rsidRDefault="00E401B2" w:rsidP="00E401B2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E401B2" w14:paraId="7C8616A8" w14:textId="77777777" w:rsidTr="003366E8">
        <w:tc>
          <w:tcPr>
            <w:tcW w:w="562" w:type="dxa"/>
          </w:tcPr>
          <w:p w14:paraId="0EA90E94" w14:textId="6FAB54AE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5</w:t>
            </w:r>
          </w:p>
        </w:tc>
        <w:tc>
          <w:tcPr>
            <w:tcW w:w="6096" w:type="dxa"/>
          </w:tcPr>
          <w:p w14:paraId="6822F1DF" w14:textId="77777777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Jiang, S., Wu, L., &amp; Gao, X. (2017). Beyond face-to-face individual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counseling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: A systematic review on alternative modes of motivational interviewing in substance abuse treatment and prevention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Addict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Behav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, 73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, 216-235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16/j.addbeh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>.2017.05.023</w:t>
            </w:r>
          </w:p>
          <w:p w14:paraId="06A0ED94" w14:textId="77777777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66C707E0" w14:textId="58B01BF2" w:rsidR="00E401B2" w:rsidRPr="002D6617" w:rsidRDefault="00E401B2" w:rsidP="00E401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ave a specific outcome for ATS use</w:t>
            </w:r>
          </w:p>
        </w:tc>
      </w:tr>
      <w:tr w:rsidR="00E401B2" w14:paraId="5B385B50" w14:textId="77777777" w:rsidTr="003366E8">
        <w:tc>
          <w:tcPr>
            <w:tcW w:w="562" w:type="dxa"/>
          </w:tcPr>
          <w:p w14:paraId="5239FE11" w14:textId="36266C30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6</w:t>
            </w:r>
          </w:p>
        </w:tc>
        <w:tc>
          <w:tcPr>
            <w:tcW w:w="6096" w:type="dxa"/>
          </w:tcPr>
          <w:p w14:paraId="615AF11C" w14:textId="5B89D840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Herrmann, E. S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Matusiewicz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A. K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titzer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M. L., Higgins, S. T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igmo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S. C., &amp; Heil, S. H. (2017). Contingency Management Interventions for HIV, Tuberculosis, and Hepatitis Control Among Individuals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With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 Substance Use Disorders: A Systematized Review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Journal of substance abuse treatment, 72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, 117-125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16/j.jsat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>.2016.06.009</w:t>
            </w:r>
          </w:p>
        </w:tc>
        <w:tc>
          <w:tcPr>
            <w:tcW w:w="2358" w:type="dxa"/>
          </w:tcPr>
          <w:p w14:paraId="78E0981C" w14:textId="421C6521" w:rsidR="00E401B2" w:rsidRPr="002D6617" w:rsidRDefault="00E401B2" w:rsidP="00E401B2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E401B2" w14:paraId="025BC6DE" w14:textId="77777777" w:rsidTr="003366E8">
        <w:tc>
          <w:tcPr>
            <w:tcW w:w="562" w:type="dxa"/>
          </w:tcPr>
          <w:p w14:paraId="2FDF14C8" w14:textId="7B113E95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7</w:t>
            </w:r>
          </w:p>
        </w:tc>
        <w:tc>
          <w:tcPr>
            <w:tcW w:w="6096" w:type="dxa"/>
          </w:tcPr>
          <w:p w14:paraId="1C2D0C3C" w14:textId="23A1E876" w:rsidR="00E401B2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Li, W., Howard, M. O., Garland, E. L., McGovern, P., &amp; Lazar, M. (2017). Mindfulness treatment for substance misuse: A systematic review and meta-analysi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J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Subst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Abuse Treat, 75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, 62-96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16/j.jsat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>.2017.01.008</w:t>
            </w:r>
          </w:p>
        </w:tc>
        <w:tc>
          <w:tcPr>
            <w:tcW w:w="2358" w:type="dxa"/>
          </w:tcPr>
          <w:p w14:paraId="073B2088" w14:textId="4385C6E2" w:rsidR="00E401B2" w:rsidRPr="002D6617" w:rsidRDefault="00CB0334" w:rsidP="00E401B2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E401B2" w14:paraId="310AB5FE" w14:textId="77777777" w:rsidTr="003366E8">
        <w:tc>
          <w:tcPr>
            <w:tcW w:w="562" w:type="dxa"/>
          </w:tcPr>
          <w:p w14:paraId="24AF6ACC" w14:textId="5F9ACF77" w:rsidR="00E401B2" w:rsidRDefault="00E401B2" w:rsidP="00E401B2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8</w:t>
            </w:r>
          </w:p>
        </w:tc>
        <w:tc>
          <w:tcPr>
            <w:tcW w:w="6096" w:type="dxa"/>
          </w:tcPr>
          <w:p w14:paraId="08E2AC63" w14:textId="7CD579D2" w:rsidR="00E401B2" w:rsidRDefault="00E401B2" w:rsidP="00E401B2">
            <w:r>
              <w:rPr>
                <w:rFonts w:ascii="Segoe UI" w:hAnsi="Segoe UI" w:cs="Segoe UI"/>
                <w:sz w:val="18"/>
                <w:szCs w:val="18"/>
              </w:rPr>
              <w:t xml:space="preserve">Weissman, J., Kanamori, M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Devieux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J. G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repk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M. J., &amp; De La Rosa, M. (2017). HIV Risk Reduction Interventions Among substance-abusing Reproductive-Age Women: A Systematic Review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AIDS Educ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Prev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, 29</w:t>
            </w:r>
            <w:r>
              <w:rPr>
                <w:rFonts w:ascii="Segoe UI" w:hAnsi="Segoe UI" w:cs="Segoe UI"/>
                <w:sz w:val="18"/>
                <w:szCs w:val="18"/>
              </w:rPr>
              <w:t>(2), 121-140. doi:10.1521/aeap.2017.29.2.121</w:t>
            </w:r>
          </w:p>
        </w:tc>
        <w:tc>
          <w:tcPr>
            <w:tcW w:w="2358" w:type="dxa"/>
          </w:tcPr>
          <w:p w14:paraId="7CCE2947" w14:textId="77777777" w:rsidR="00E401B2" w:rsidRDefault="00E401B2" w:rsidP="00E401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luded one study among people who use ATS. </w:t>
            </w:r>
          </w:p>
          <w:p w14:paraId="7AFC02F7" w14:textId="508BE149" w:rsidR="00E401B2" w:rsidRPr="002D6617" w:rsidRDefault="00E401B2" w:rsidP="00E401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separate outcome among people who use ATS</w:t>
            </w:r>
          </w:p>
        </w:tc>
      </w:tr>
      <w:tr w:rsidR="00E401B2" w14:paraId="006FDDAC" w14:textId="77777777" w:rsidTr="003366E8">
        <w:tc>
          <w:tcPr>
            <w:tcW w:w="562" w:type="dxa"/>
          </w:tcPr>
          <w:p w14:paraId="7C0E2B39" w14:textId="084D5FD4" w:rsidR="00E401B2" w:rsidRDefault="00F801A5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lastRenderedPageBreak/>
              <w:t>49</w:t>
            </w:r>
          </w:p>
        </w:tc>
        <w:tc>
          <w:tcPr>
            <w:tcW w:w="6096" w:type="dxa"/>
          </w:tcPr>
          <w:p w14:paraId="02F49949" w14:textId="3989F1CD" w:rsidR="00E401B2" w:rsidRPr="00230D08" w:rsidRDefault="00E401B2" w:rsidP="00E401B2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artinez-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Visp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C., Martinez, U., Lopez-Duran, A., Fernandez Del Rio, E., &amp;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Becon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E. (2018). Effects of behavioural activation on substance use and depression: a systematic review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Subst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Abuse Treat </w:t>
            </w:r>
            <w:proofErr w:type="spellStart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Prev</w:t>
            </w:r>
            <w:proofErr w:type="spellEnd"/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Policy, 13</w:t>
            </w:r>
            <w:r>
              <w:rPr>
                <w:rFonts w:ascii="Segoe UI" w:hAnsi="Segoe UI" w:cs="Segoe UI"/>
                <w:sz w:val="18"/>
                <w:szCs w:val="18"/>
              </w:rPr>
              <w:t>(1), 36. doi:10.1186/s13011-018-0173-2</w:t>
            </w:r>
          </w:p>
        </w:tc>
        <w:tc>
          <w:tcPr>
            <w:tcW w:w="2358" w:type="dxa"/>
          </w:tcPr>
          <w:p w14:paraId="7CA927FC" w14:textId="41FDDD94" w:rsidR="00E401B2" w:rsidRPr="002D6617" w:rsidRDefault="00E401B2" w:rsidP="00E401B2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 xml:space="preserve">Including four </w:t>
            </w:r>
            <w:r>
              <w:rPr>
                <w:sz w:val="20"/>
                <w:szCs w:val="20"/>
              </w:rPr>
              <w:t>studies among people who use ATS</w:t>
            </w:r>
            <w:r w:rsidRPr="002D6617">
              <w:rPr>
                <w:sz w:val="20"/>
                <w:szCs w:val="20"/>
              </w:rPr>
              <w:t>, but they existed in other reviews</w:t>
            </w:r>
          </w:p>
        </w:tc>
      </w:tr>
      <w:tr w:rsidR="00F801A5" w14:paraId="20423215" w14:textId="77777777" w:rsidTr="003366E8">
        <w:tc>
          <w:tcPr>
            <w:tcW w:w="562" w:type="dxa"/>
          </w:tcPr>
          <w:p w14:paraId="49D87E58" w14:textId="2BDE9E11" w:rsidR="00F801A5" w:rsidRDefault="00F801A5" w:rsidP="00F801A5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0</w:t>
            </w:r>
          </w:p>
        </w:tc>
        <w:tc>
          <w:tcPr>
            <w:tcW w:w="6096" w:type="dxa"/>
          </w:tcPr>
          <w:p w14:paraId="1173DE6C" w14:textId="57AB3B81" w:rsidR="00F801A5" w:rsidRDefault="00F801A5" w:rsidP="00F801A5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Moreland, A. D., &amp; McRae-Clark, A. (2018). Parenting outcomes of parenting interventions in integrated substance-use treatment programs: A systematic review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Journal of substance abuse treatment, 89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, 52-59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16/j.jsat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>.2018.03.005</w:t>
            </w:r>
          </w:p>
        </w:tc>
        <w:tc>
          <w:tcPr>
            <w:tcW w:w="2358" w:type="dxa"/>
          </w:tcPr>
          <w:p w14:paraId="252890A8" w14:textId="7E2B9E38" w:rsidR="00F801A5" w:rsidRPr="002D6617" w:rsidRDefault="00CB0334" w:rsidP="00F801A5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F801A5" w14:paraId="619C7F04" w14:textId="77777777" w:rsidTr="003366E8">
        <w:tc>
          <w:tcPr>
            <w:tcW w:w="562" w:type="dxa"/>
          </w:tcPr>
          <w:p w14:paraId="34A13C93" w14:textId="1662B550" w:rsidR="00F801A5" w:rsidRDefault="00F801A5" w:rsidP="00F801A5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1</w:t>
            </w:r>
          </w:p>
        </w:tc>
        <w:tc>
          <w:tcPr>
            <w:tcW w:w="6096" w:type="dxa"/>
          </w:tcPr>
          <w:p w14:paraId="5E97C1E9" w14:textId="66430845" w:rsidR="00F801A5" w:rsidRDefault="00F801A5" w:rsidP="00F801A5">
            <w:r>
              <w:rPr>
                <w:rFonts w:ascii="Segoe UI" w:hAnsi="Segoe UI" w:cs="Segoe UI"/>
                <w:sz w:val="18"/>
                <w:szCs w:val="18"/>
              </w:rPr>
              <w:t xml:space="preserve">Pennington, B., Collins, B., Leigh, S., Martin, A. P., Owen, L., Fischer, A., . . . Bates, G. (2018). The cost-effectiveness of seven behavioural interventions to prevent drug misuse in vulnerable population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International Journal of Drug Policy, 57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, 42-50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doi:</w:t>
            </w:r>
            <w:hyperlink r:id="rId10" w:history="1">
              <w:r>
                <w:rPr>
                  <w:rFonts w:ascii="Segoe UI" w:hAnsi="Segoe UI" w:cs="Segoe UI"/>
                  <w:sz w:val="18"/>
                  <w:szCs w:val="18"/>
                </w:rPr>
                <w:t>https</w:t>
              </w:r>
              <w:proofErr w:type="spellEnd"/>
              <w:r>
                <w:rPr>
                  <w:rFonts w:ascii="Segoe UI" w:hAnsi="Segoe UI" w:cs="Segoe UI"/>
                  <w:sz w:val="18"/>
                  <w:szCs w:val="18"/>
                </w:rPr>
                <w:t>://doi.org/10.1016/j.drugpo.2018.03.028</w:t>
              </w:r>
            </w:hyperlink>
          </w:p>
        </w:tc>
        <w:tc>
          <w:tcPr>
            <w:tcW w:w="2358" w:type="dxa"/>
          </w:tcPr>
          <w:p w14:paraId="7EF6EAD9" w14:textId="41736774" w:rsidR="00F801A5" w:rsidRPr="002D6617" w:rsidRDefault="00F801A5" w:rsidP="00F801A5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fferent outcome measurement. They measured cost-effectiveness.</w:t>
            </w:r>
          </w:p>
        </w:tc>
      </w:tr>
      <w:tr w:rsidR="00F801A5" w14:paraId="36F1F1A8" w14:textId="77777777" w:rsidTr="003366E8">
        <w:tc>
          <w:tcPr>
            <w:tcW w:w="562" w:type="dxa"/>
          </w:tcPr>
          <w:p w14:paraId="0CEF6FC0" w14:textId="63D28E4F" w:rsidR="00F801A5" w:rsidRDefault="00F801A5" w:rsidP="00F801A5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2</w:t>
            </w:r>
          </w:p>
        </w:tc>
        <w:tc>
          <w:tcPr>
            <w:tcW w:w="6096" w:type="dxa"/>
          </w:tcPr>
          <w:p w14:paraId="78D038F5" w14:textId="41E518A6" w:rsidR="00F801A5" w:rsidRDefault="00F801A5" w:rsidP="00F801A5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Coco, G. L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Melchior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F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Oien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V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Infurn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M. R., Strauss, B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chwartze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D., . . 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Gull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S. (2019). Group treatment for substance use disorder in adults: A systematic review and meta-analysis of randomized-controlled trial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Journal of substance abuse treatment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.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doi:10.1016/j.jsat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>.2019.01.016</w:t>
            </w:r>
          </w:p>
        </w:tc>
        <w:tc>
          <w:tcPr>
            <w:tcW w:w="2358" w:type="dxa"/>
          </w:tcPr>
          <w:p w14:paraId="6725F9ED" w14:textId="27156EC0" w:rsidR="00F801A5" w:rsidRPr="002D6617" w:rsidRDefault="00F801A5" w:rsidP="00F801A5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F801A5" w14:paraId="5F406114" w14:textId="77777777" w:rsidTr="003366E8">
        <w:tc>
          <w:tcPr>
            <w:tcW w:w="562" w:type="dxa"/>
          </w:tcPr>
          <w:p w14:paraId="01C2761A" w14:textId="1FAA5B25" w:rsidR="00F801A5" w:rsidRDefault="00F801A5" w:rsidP="00F801A5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3</w:t>
            </w:r>
          </w:p>
        </w:tc>
        <w:tc>
          <w:tcPr>
            <w:tcW w:w="6096" w:type="dxa"/>
          </w:tcPr>
          <w:p w14:paraId="4BC1A3C7" w14:textId="0EFC57D6" w:rsidR="00F801A5" w:rsidRPr="0067309A" w:rsidRDefault="00F801A5" w:rsidP="00F801A5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Liu, F., Cui, J., Liu, X., Chen, K. W., Chen, X., Li, R. J. B. C. M., &amp; Therapies. (2020). The effect of tai chi and Qigong exercise on depression and anxiety of individuals with substance use disorders: a systematic review and meta-analysis.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20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, 1-11. </w:t>
            </w:r>
          </w:p>
        </w:tc>
        <w:tc>
          <w:tcPr>
            <w:tcW w:w="2358" w:type="dxa"/>
          </w:tcPr>
          <w:p w14:paraId="136CBC47" w14:textId="77777777" w:rsidR="00F801A5" w:rsidRPr="002D6617" w:rsidRDefault="00F801A5" w:rsidP="00F801A5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 xml:space="preserve">Include only one RCT among ATS users about the effect of </w:t>
            </w:r>
            <w:proofErr w:type="spellStart"/>
            <w:r w:rsidRPr="002D6617">
              <w:rPr>
                <w:sz w:val="20"/>
                <w:szCs w:val="20"/>
              </w:rPr>
              <w:t>Taichi</w:t>
            </w:r>
            <w:proofErr w:type="spellEnd"/>
            <w:r w:rsidRPr="002D6617">
              <w:rPr>
                <w:sz w:val="20"/>
                <w:szCs w:val="20"/>
              </w:rPr>
              <w:t xml:space="preserve"> on depression among female ATS users</w:t>
            </w:r>
          </w:p>
          <w:p w14:paraId="5EB4F5A3" w14:textId="4D7F9F99" w:rsidR="00F801A5" w:rsidRPr="002D6617" w:rsidRDefault="00F801A5" w:rsidP="00F801A5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But the intervention is not focussing on psychosocial intervention</w:t>
            </w:r>
          </w:p>
        </w:tc>
      </w:tr>
      <w:tr w:rsidR="00F801A5" w14:paraId="43D43799" w14:textId="77777777" w:rsidTr="003366E8">
        <w:tc>
          <w:tcPr>
            <w:tcW w:w="562" w:type="dxa"/>
          </w:tcPr>
          <w:p w14:paraId="3AA38476" w14:textId="65776A3D" w:rsidR="00F801A5" w:rsidRDefault="00F801A5" w:rsidP="00F801A5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4</w:t>
            </w:r>
          </w:p>
        </w:tc>
        <w:tc>
          <w:tcPr>
            <w:tcW w:w="6096" w:type="dxa"/>
          </w:tcPr>
          <w:p w14:paraId="43D92790" w14:textId="6B586EE7" w:rsidR="00F801A5" w:rsidRDefault="00F801A5" w:rsidP="00F801A5"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Lappa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S. N., Brown, A. W., &amp; Hendricks, P. S. (2020). Dropout rates of in-person psychosocial substance use disorder treatments: a systematic review and meta-analysis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Addiction, 115</w:t>
            </w:r>
            <w:r>
              <w:rPr>
                <w:rFonts w:ascii="Segoe UI" w:hAnsi="Segoe UI" w:cs="Segoe UI"/>
                <w:sz w:val="18"/>
                <w:szCs w:val="18"/>
              </w:rPr>
              <w:t>(2), 201-217. doi:10.1111/add.14793</w:t>
            </w:r>
          </w:p>
        </w:tc>
        <w:tc>
          <w:tcPr>
            <w:tcW w:w="2358" w:type="dxa"/>
          </w:tcPr>
          <w:p w14:paraId="7CCF9D58" w14:textId="264C1AB3" w:rsidR="00F801A5" w:rsidRPr="002D6617" w:rsidRDefault="00F801A5" w:rsidP="00F801A5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Did not include any primary studies among people who use ATS</w:t>
            </w:r>
          </w:p>
        </w:tc>
      </w:tr>
      <w:tr w:rsidR="00F801A5" w14:paraId="3C8AF8FC" w14:textId="77777777" w:rsidTr="003366E8">
        <w:tc>
          <w:tcPr>
            <w:tcW w:w="562" w:type="dxa"/>
          </w:tcPr>
          <w:p w14:paraId="6921814A" w14:textId="31339129" w:rsidR="00F801A5" w:rsidRDefault="00F801A5" w:rsidP="00F801A5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5</w:t>
            </w:r>
          </w:p>
        </w:tc>
        <w:tc>
          <w:tcPr>
            <w:tcW w:w="6096" w:type="dxa"/>
          </w:tcPr>
          <w:p w14:paraId="3F65C186" w14:textId="7BE3B19B" w:rsidR="00F801A5" w:rsidRPr="00DA174E" w:rsidRDefault="00F801A5" w:rsidP="00F801A5">
            <w:pPr>
              <w:autoSpaceDE w:val="0"/>
              <w:autoSpaceDN w:val="0"/>
              <w:adjustRightInd w:val="0"/>
              <w:ind w:left="720" w:hanging="72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Green, B.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Hayllar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J., &amp; Anderson, C. (2020). Speeding: a review of self-reported effects of amphetamine-type stimulants (ATS)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Addiction Research &amp; Theory, 28</w:t>
            </w:r>
            <w:r>
              <w:rPr>
                <w:rFonts w:ascii="Segoe UI" w:hAnsi="Segoe UI" w:cs="Segoe UI"/>
                <w:sz w:val="18"/>
                <w:szCs w:val="18"/>
              </w:rPr>
              <w:t>(1), 82-90. doi:10.1080/16066359.2019.1622000</w:t>
            </w:r>
          </w:p>
        </w:tc>
        <w:tc>
          <w:tcPr>
            <w:tcW w:w="2358" w:type="dxa"/>
          </w:tcPr>
          <w:p w14:paraId="3DBDFC75" w14:textId="10E60DEA" w:rsidR="00F801A5" w:rsidRPr="002D6617" w:rsidRDefault="00F801A5" w:rsidP="00F801A5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Out of scope: No intervention</w:t>
            </w:r>
          </w:p>
        </w:tc>
      </w:tr>
      <w:tr w:rsidR="00F801A5" w14:paraId="75F5201C" w14:textId="77777777" w:rsidTr="003366E8">
        <w:tc>
          <w:tcPr>
            <w:tcW w:w="562" w:type="dxa"/>
          </w:tcPr>
          <w:p w14:paraId="45F3D205" w14:textId="2254940F" w:rsidR="00F801A5" w:rsidRDefault="00F801A5" w:rsidP="00F801A5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6</w:t>
            </w:r>
          </w:p>
        </w:tc>
        <w:tc>
          <w:tcPr>
            <w:tcW w:w="6096" w:type="dxa"/>
          </w:tcPr>
          <w:p w14:paraId="3A7EA547" w14:textId="58EE3854" w:rsidR="00F801A5" w:rsidRDefault="00F801A5" w:rsidP="00F801A5"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Horrell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J., Thompson, T. P., Taylor, A. H., Neale, J., Husk, K., Wanner, A., . . . Wallace, G. (2020). Qualitative systematic review of the acceptability, feasibility, barriers,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facilitators</w:t>
            </w:r>
            <w:proofErr w:type="gramEnd"/>
            <w:r>
              <w:rPr>
                <w:rFonts w:ascii="Segoe UI" w:hAnsi="Segoe UI" w:cs="Segoe UI"/>
                <w:sz w:val="18"/>
                <w:szCs w:val="18"/>
              </w:rPr>
              <w:t xml:space="preserve"> and perceived utility of using physical activity in the reduction of and abstinence from alcohol and other drug use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Mental Health and Physical Activity, 19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, 100355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doi:</w:t>
            </w:r>
            <w:hyperlink r:id="rId11" w:history="1">
              <w:r>
                <w:rPr>
                  <w:rFonts w:ascii="Segoe UI" w:hAnsi="Segoe UI" w:cs="Segoe UI"/>
                  <w:sz w:val="18"/>
                  <w:szCs w:val="18"/>
                </w:rPr>
                <w:t>https</w:t>
              </w:r>
              <w:proofErr w:type="spellEnd"/>
              <w:r>
                <w:rPr>
                  <w:rFonts w:ascii="Segoe UI" w:hAnsi="Segoe UI" w:cs="Segoe UI"/>
                  <w:sz w:val="18"/>
                  <w:szCs w:val="18"/>
                </w:rPr>
                <w:t>://doi.org/10.1016/j.mhpa.2020.100355</w:t>
              </w:r>
            </w:hyperlink>
          </w:p>
        </w:tc>
        <w:tc>
          <w:tcPr>
            <w:tcW w:w="2358" w:type="dxa"/>
          </w:tcPr>
          <w:p w14:paraId="27976472" w14:textId="0388EFEB" w:rsidR="00F801A5" w:rsidRPr="002D6617" w:rsidRDefault="00F801A5" w:rsidP="00F801A5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Physical activities intervention</w:t>
            </w:r>
          </w:p>
        </w:tc>
      </w:tr>
      <w:tr w:rsidR="00F801A5" w14:paraId="304944A5" w14:textId="77777777" w:rsidTr="003366E8">
        <w:tc>
          <w:tcPr>
            <w:tcW w:w="562" w:type="dxa"/>
          </w:tcPr>
          <w:p w14:paraId="69E40497" w14:textId="63028FD0" w:rsidR="00F801A5" w:rsidRDefault="00F801A5" w:rsidP="00F801A5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7</w:t>
            </w:r>
          </w:p>
        </w:tc>
        <w:tc>
          <w:tcPr>
            <w:tcW w:w="6096" w:type="dxa"/>
          </w:tcPr>
          <w:p w14:paraId="57DDC2F0" w14:textId="38ECA789" w:rsidR="00F801A5" w:rsidRDefault="00F801A5" w:rsidP="00F801A5"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Heijdr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uasnabar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J. M., &amp;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Hipple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Walters, B. (2020). Community-based psychosocial substance use disorder interventions in low-and-middle-income countries: a narrative literature review. </w:t>
            </w:r>
            <w:r>
              <w:rPr>
                <w:rFonts w:ascii="Segoe UI" w:hAnsi="Segoe UI" w:cs="Segoe UI"/>
                <w:i/>
                <w:iCs/>
                <w:sz w:val="18"/>
                <w:szCs w:val="18"/>
              </w:rPr>
              <w:t>International Journal of Mental Health Systems, 14</w:t>
            </w:r>
            <w:r>
              <w:rPr>
                <w:rFonts w:ascii="Segoe UI" w:hAnsi="Segoe UI" w:cs="Segoe UI"/>
                <w:sz w:val="18"/>
                <w:szCs w:val="18"/>
              </w:rPr>
              <w:t>(1), 74. doi:10.1186/s13033-020-00405-3</w:t>
            </w:r>
          </w:p>
        </w:tc>
        <w:tc>
          <w:tcPr>
            <w:tcW w:w="2358" w:type="dxa"/>
          </w:tcPr>
          <w:p w14:paraId="718C5943" w14:textId="609BB7D4" w:rsidR="00F801A5" w:rsidRPr="002D6617" w:rsidRDefault="00F801A5" w:rsidP="00F801A5">
            <w:pPr>
              <w:rPr>
                <w:sz w:val="20"/>
                <w:szCs w:val="20"/>
              </w:rPr>
            </w:pPr>
            <w:r w:rsidRPr="002D6617">
              <w:rPr>
                <w:sz w:val="20"/>
                <w:szCs w:val="20"/>
              </w:rPr>
              <w:t>Only one study about methamphetamine</w:t>
            </w:r>
          </w:p>
        </w:tc>
      </w:tr>
    </w:tbl>
    <w:p w14:paraId="53A310C1" w14:textId="77777777" w:rsidR="007E1F45" w:rsidRDefault="007E1F45"/>
    <w:sectPr w:rsidR="007E1F45" w:rsidSect="0033267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135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5256AB" w14:textId="77777777" w:rsidR="00FE50B0" w:rsidRDefault="00FE50B0" w:rsidP="00A51926">
      <w:pPr>
        <w:spacing w:after="0" w:line="240" w:lineRule="auto"/>
      </w:pPr>
      <w:r>
        <w:separator/>
      </w:r>
    </w:p>
  </w:endnote>
  <w:endnote w:type="continuationSeparator" w:id="0">
    <w:p w14:paraId="451C94D4" w14:textId="77777777" w:rsidR="00FE50B0" w:rsidRDefault="00FE50B0" w:rsidP="00A51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196483" w14:textId="77777777" w:rsidR="00A51926" w:rsidRDefault="00A519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26428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81F1DE" w14:textId="264A2D7C" w:rsidR="00A51926" w:rsidRDefault="00A519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821A0A" w14:textId="77777777" w:rsidR="00A51926" w:rsidRDefault="00A5192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F11A13" w14:textId="77777777" w:rsidR="00A51926" w:rsidRDefault="00A519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DA33DA" w14:textId="77777777" w:rsidR="00FE50B0" w:rsidRDefault="00FE50B0" w:rsidP="00A51926">
      <w:pPr>
        <w:spacing w:after="0" w:line="240" w:lineRule="auto"/>
      </w:pPr>
      <w:r>
        <w:separator/>
      </w:r>
    </w:p>
  </w:footnote>
  <w:footnote w:type="continuationSeparator" w:id="0">
    <w:p w14:paraId="4C26CB48" w14:textId="77777777" w:rsidR="00FE50B0" w:rsidRDefault="00FE50B0" w:rsidP="00A519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87843D" w14:textId="77777777" w:rsidR="00A51926" w:rsidRDefault="00A519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FE052F" w14:textId="77777777" w:rsidR="00A51926" w:rsidRDefault="00A519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123317" w14:textId="77777777" w:rsidR="00A51926" w:rsidRDefault="00A519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3N7A0MbGwMDM0NjRX0lEKTi0uzszPAykwrQUAKhv3MiwAAAA="/>
  </w:docVars>
  <w:rsids>
    <w:rsidRoot w:val="00AF1A70"/>
    <w:rsid w:val="000209E1"/>
    <w:rsid w:val="000275A3"/>
    <w:rsid w:val="00031B21"/>
    <w:rsid w:val="00043E0E"/>
    <w:rsid w:val="00062B26"/>
    <w:rsid w:val="0006560E"/>
    <w:rsid w:val="000770DE"/>
    <w:rsid w:val="000776C4"/>
    <w:rsid w:val="00086E14"/>
    <w:rsid w:val="000A0D96"/>
    <w:rsid w:val="000B0E76"/>
    <w:rsid w:val="000C7182"/>
    <w:rsid w:val="000E1FC2"/>
    <w:rsid w:val="000E5000"/>
    <w:rsid w:val="000E691B"/>
    <w:rsid w:val="0011525E"/>
    <w:rsid w:val="0012493E"/>
    <w:rsid w:val="00154977"/>
    <w:rsid w:val="00181D26"/>
    <w:rsid w:val="001A0D07"/>
    <w:rsid w:val="001A0EED"/>
    <w:rsid w:val="001B0301"/>
    <w:rsid w:val="001B04C5"/>
    <w:rsid w:val="001B1363"/>
    <w:rsid w:val="001B4B1A"/>
    <w:rsid w:val="001B6286"/>
    <w:rsid w:val="00215497"/>
    <w:rsid w:val="00221AB7"/>
    <w:rsid w:val="00223964"/>
    <w:rsid w:val="00225CC0"/>
    <w:rsid w:val="00230D08"/>
    <w:rsid w:val="00240F90"/>
    <w:rsid w:val="0024600E"/>
    <w:rsid w:val="0025241F"/>
    <w:rsid w:val="00274936"/>
    <w:rsid w:val="00277CA1"/>
    <w:rsid w:val="00283F57"/>
    <w:rsid w:val="002B3D6E"/>
    <w:rsid w:val="002B6EE5"/>
    <w:rsid w:val="002C3F43"/>
    <w:rsid w:val="002C6F09"/>
    <w:rsid w:val="002D6617"/>
    <w:rsid w:val="002E4E71"/>
    <w:rsid w:val="003023A5"/>
    <w:rsid w:val="00305C0F"/>
    <w:rsid w:val="0031624F"/>
    <w:rsid w:val="0033267D"/>
    <w:rsid w:val="003366E8"/>
    <w:rsid w:val="003418EF"/>
    <w:rsid w:val="00353749"/>
    <w:rsid w:val="00355FE9"/>
    <w:rsid w:val="00364081"/>
    <w:rsid w:val="00367E12"/>
    <w:rsid w:val="003732DC"/>
    <w:rsid w:val="003A3761"/>
    <w:rsid w:val="003B0352"/>
    <w:rsid w:val="003B1C18"/>
    <w:rsid w:val="003E2DBE"/>
    <w:rsid w:val="003E6F45"/>
    <w:rsid w:val="00410ABC"/>
    <w:rsid w:val="00421F18"/>
    <w:rsid w:val="0043045E"/>
    <w:rsid w:val="004553DD"/>
    <w:rsid w:val="004555C5"/>
    <w:rsid w:val="004560DB"/>
    <w:rsid w:val="004601B0"/>
    <w:rsid w:val="004B0A21"/>
    <w:rsid w:val="004C1CC3"/>
    <w:rsid w:val="004F6284"/>
    <w:rsid w:val="004F735C"/>
    <w:rsid w:val="00500541"/>
    <w:rsid w:val="00500658"/>
    <w:rsid w:val="00504358"/>
    <w:rsid w:val="00504E4C"/>
    <w:rsid w:val="00556549"/>
    <w:rsid w:val="0057029B"/>
    <w:rsid w:val="005810BA"/>
    <w:rsid w:val="0059266B"/>
    <w:rsid w:val="005A26D0"/>
    <w:rsid w:val="005B0D9B"/>
    <w:rsid w:val="005B19BE"/>
    <w:rsid w:val="005F3C8D"/>
    <w:rsid w:val="0067309A"/>
    <w:rsid w:val="00676EA6"/>
    <w:rsid w:val="006915D1"/>
    <w:rsid w:val="006C3B10"/>
    <w:rsid w:val="007477C0"/>
    <w:rsid w:val="007529E2"/>
    <w:rsid w:val="00764F6E"/>
    <w:rsid w:val="007836A4"/>
    <w:rsid w:val="007875FC"/>
    <w:rsid w:val="007A758C"/>
    <w:rsid w:val="007B5AEA"/>
    <w:rsid w:val="007C5B20"/>
    <w:rsid w:val="007C7E8F"/>
    <w:rsid w:val="007E1F45"/>
    <w:rsid w:val="007E5B85"/>
    <w:rsid w:val="007F20EB"/>
    <w:rsid w:val="007F641E"/>
    <w:rsid w:val="00817880"/>
    <w:rsid w:val="00835FD4"/>
    <w:rsid w:val="00836C1E"/>
    <w:rsid w:val="00840C68"/>
    <w:rsid w:val="00874C9E"/>
    <w:rsid w:val="00886C43"/>
    <w:rsid w:val="00897298"/>
    <w:rsid w:val="008A17F2"/>
    <w:rsid w:val="008A36AA"/>
    <w:rsid w:val="008A4773"/>
    <w:rsid w:val="008A6183"/>
    <w:rsid w:val="008A7904"/>
    <w:rsid w:val="008C613D"/>
    <w:rsid w:val="008D00DA"/>
    <w:rsid w:val="008E1B0A"/>
    <w:rsid w:val="008F77E7"/>
    <w:rsid w:val="00901072"/>
    <w:rsid w:val="009014B8"/>
    <w:rsid w:val="00924E65"/>
    <w:rsid w:val="0095427E"/>
    <w:rsid w:val="00954CBC"/>
    <w:rsid w:val="00980B7A"/>
    <w:rsid w:val="009948F3"/>
    <w:rsid w:val="009A5D20"/>
    <w:rsid w:val="009F0B42"/>
    <w:rsid w:val="009F0F58"/>
    <w:rsid w:val="00A0703B"/>
    <w:rsid w:val="00A07E8D"/>
    <w:rsid w:val="00A51926"/>
    <w:rsid w:val="00A87154"/>
    <w:rsid w:val="00AC0739"/>
    <w:rsid w:val="00AD472A"/>
    <w:rsid w:val="00AE172A"/>
    <w:rsid w:val="00AE1A15"/>
    <w:rsid w:val="00AE3554"/>
    <w:rsid w:val="00AF1A70"/>
    <w:rsid w:val="00AF34FB"/>
    <w:rsid w:val="00B0618F"/>
    <w:rsid w:val="00B26C9F"/>
    <w:rsid w:val="00B27F13"/>
    <w:rsid w:val="00B4402F"/>
    <w:rsid w:val="00B54397"/>
    <w:rsid w:val="00B5573C"/>
    <w:rsid w:val="00B802DF"/>
    <w:rsid w:val="00B816AC"/>
    <w:rsid w:val="00BA5449"/>
    <w:rsid w:val="00BE617B"/>
    <w:rsid w:val="00BE68C4"/>
    <w:rsid w:val="00C15D06"/>
    <w:rsid w:val="00C17722"/>
    <w:rsid w:val="00C44FF2"/>
    <w:rsid w:val="00C50213"/>
    <w:rsid w:val="00C5745E"/>
    <w:rsid w:val="00C71D83"/>
    <w:rsid w:val="00C72AA5"/>
    <w:rsid w:val="00CA284D"/>
    <w:rsid w:val="00CB0334"/>
    <w:rsid w:val="00CE6CD8"/>
    <w:rsid w:val="00D04B09"/>
    <w:rsid w:val="00D13A54"/>
    <w:rsid w:val="00D229FB"/>
    <w:rsid w:val="00D24D8C"/>
    <w:rsid w:val="00D341D0"/>
    <w:rsid w:val="00D426A8"/>
    <w:rsid w:val="00D45A75"/>
    <w:rsid w:val="00D70008"/>
    <w:rsid w:val="00D748D9"/>
    <w:rsid w:val="00D763BD"/>
    <w:rsid w:val="00D80823"/>
    <w:rsid w:val="00D8240D"/>
    <w:rsid w:val="00D9173A"/>
    <w:rsid w:val="00D95126"/>
    <w:rsid w:val="00D9727A"/>
    <w:rsid w:val="00D9792E"/>
    <w:rsid w:val="00DA174E"/>
    <w:rsid w:val="00DD56CA"/>
    <w:rsid w:val="00DE4C92"/>
    <w:rsid w:val="00E02CD7"/>
    <w:rsid w:val="00E1076D"/>
    <w:rsid w:val="00E401B2"/>
    <w:rsid w:val="00E455BD"/>
    <w:rsid w:val="00E8106E"/>
    <w:rsid w:val="00E818A8"/>
    <w:rsid w:val="00E911D3"/>
    <w:rsid w:val="00EA0374"/>
    <w:rsid w:val="00EA21E8"/>
    <w:rsid w:val="00EA5D04"/>
    <w:rsid w:val="00ED318E"/>
    <w:rsid w:val="00EE3D4D"/>
    <w:rsid w:val="00EF02BF"/>
    <w:rsid w:val="00F02522"/>
    <w:rsid w:val="00F11541"/>
    <w:rsid w:val="00F2326F"/>
    <w:rsid w:val="00F26728"/>
    <w:rsid w:val="00F341F7"/>
    <w:rsid w:val="00F35B08"/>
    <w:rsid w:val="00F52C44"/>
    <w:rsid w:val="00F801A5"/>
    <w:rsid w:val="00F85938"/>
    <w:rsid w:val="00FC4A01"/>
    <w:rsid w:val="00FE50B0"/>
    <w:rsid w:val="00FF0B83"/>
    <w:rsid w:val="00FF7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3D234"/>
  <w15:chartTrackingRefBased/>
  <w15:docId w15:val="{79EA2532-E45E-4D5D-AB9F-B06EFCD12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19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926"/>
  </w:style>
  <w:style w:type="paragraph" w:styleId="Footer">
    <w:name w:val="footer"/>
    <w:basedOn w:val="Normal"/>
    <w:link w:val="FooterChar"/>
    <w:uiPriority w:val="99"/>
    <w:unhideWhenUsed/>
    <w:rsid w:val="00A519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71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drugalcdep.2016.10.001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drugalcdep.2013.08.017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hyperlink" Target="https://doi.org/10.1016/j.drugalcdep.2010.08.003" TargetMode="External"/><Relationship Id="rId11" Type="http://schemas.openxmlformats.org/officeDocument/2006/relationships/hyperlink" Target="https://doi.org/10.1016/j.mhpa.2020.100355" TargetMode="External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hyperlink" Target="https://doi.org/10.1016/j.drugpo.2018.03.028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drugalcdep.2015.11.041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5</TotalTime>
  <Pages>5</Pages>
  <Words>2806</Words>
  <Characters>15997</Characters>
  <Application>Microsoft Office Word</Application>
  <DocSecurity>0</DocSecurity>
  <Lines>133</Lines>
  <Paragraphs>37</Paragraphs>
  <ScaleCrop>false</ScaleCrop>
  <Company/>
  <LinksUpToDate>false</LinksUpToDate>
  <CharactersWithSpaces>18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Ngoc Tran</dc:creator>
  <cp:keywords/>
  <dc:description/>
  <cp:lastModifiedBy>Thi Ngoc Tran</cp:lastModifiedBy>
  <cp:revision>195</cp:revision>
  <dcterms:created xsi:type="dcterms:W3CDTF">2021-02-25T23:55:00Z</dcterms:created>
  <dcterms:modified xsi:type="dcterms:W3CDTF">2021-03-01T11:31:00Z</dcterms:modified>
</cp:coreProperties>
</file>